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922FC" w14:textId="7FFFEDD6" w:rsidR="005E2CA7" w:rsidRPr="00A939CD" w:rsidRDefault="005E2CA7" w:rsidP="005E2CA7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Questionnaire for </w:t>
      </w:r>
      <w:bookmarkStart w:id="0" w:name="_Hlk86914269"/>
      <w:r w:rsidRPr="00A939CD">
        <w:rPr>
          <w:rFonts w:ascii="Times New Roman" w:hAnsi="Times New Roman" w:cs="Times New Roman"/>
          <w:b/>
          <w:bCs/>
          <w:sz w:val="24"/>
          <w:szCs w:val="24"/>
        </w:rPr>
        <w:t xml:space="preserve">Parents’ and guardians’ acceptability of COVID-19 vaccination for children </w:t>
      </w:r>
      <w:bookmarkEnd w:id="0"/>
      <w:r w:rsidRPr="00A939CD">
        <w:rPr>
          <w:rFonts w:ascii="Times New Roman" w:hAnsi="Times New Roman" w:cs="Times New Roman"/>
          <w:b/>
          <w:bCs/>
          <w:sz w:val="24"/>
          <w:szCs w:val="24"/>
        </w:rPr>
        <w:t>in Ghana</w:t>
      </w:r>
    </w:p>
    <w:p w14:paraId="6EA0D326" w14:textId="77777777" w:rsidR="004910B9" w:rsidRPr="0033304E" w:rsidRDefault="004910B9" w:rsidP="004910B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D900276" w14:textId="590F9AE5" w:rsidR="008464C9" w:rsidRPr="0033304E" w:rsidRDefault="008464C9" w:rsidP="004910B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3304E">
        <w:rPr>
          <w:rFonts w:ascii="Times New Roman" w:hAnsi="Times New Roman" w:cs="Times New Roman"/>
          <w:b/>
          <w:bCs/>
          <w:sz w:val="24"/>
          <w:szCs w:val="24"/>
        </w:rPr>
        <w:t>Socio-demographic characteristics</w:t>
      </w:r>
    </w:p>
    <w:p w14:paraId="681AE8CC" w14:textId="77777777" w:rsidR="009D6413" w:rsidRPr="0033304E" w:rsidRDefault="009D6413" w:rsidP="0033304E">
      <w:pPr>
        <w:pStyle w:val="ListParagraph"/>
        <w:numPr>
          <w:ilvl w:val="0"/>
          <w:numId w:val="6"/>
        </w:num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3304E">
        <w:rPr>
          <w:rFonts w:ascii="Times New Roman" w:hAnsi="Times New Roman" w:cs="Times New Roman"/>
          <w:sz w:val="24"/>
          <w:szCs w:val="24"/>
        </w:rPr>
        <w:t>What is your age?</w:t>
      </w:r>
    </w:p>
    <w:p w14:paraId="6B61DAE9" w14:textId="77777777" w:rsidR="009D6413" w:rsidRPr="0033304E" w:rsidRDefault="009D6413" w:rsidP="0033304E">
      <w:pPr>
        <w:pStyle w:val="ListParagraph"/>
        <w:numPr>
          <w:ilvl w:val="0"/>
          <w:numId w:val="35"/>
        </w:numPr>
        <w:spacing w:after="0" w:line="24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33304E">
        <w:rPr>
          <w:rFonts w:ascii="Times New Roman" w:hAnsi="Times New Roman" w:cs="Times New Roman"/>
          <w:sz w:val="24"/>
          <w:szCs w:val="24"/>
        </w:rPr>
        <w:t>&lt; 20</w:t>
      </w:r>
    </w:p>
    <w:p w14:paraId="2417FFB4" w14:textId="77777777" w:rsidR="009D6413" w:rsidRPr="0033304E" w:rsidRDefault="009D6413" w:rsidP="0033304E">
      <w:pPr>
        <w:pStyle w:val="ListParagraph"/>
        <w:numPr>
          <w:ilvl w:val="0"/>
          <w:numId w:val="35"/>
        </w:numPr>
        <w:spacing w:after="0" w:line="24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33304E">
        <w:rPr>
          <w:rFonts w:ascii="Times New Roman" w:hAnsi="Times New Roman" w:cs="Times New Roman"/>
          <w:sz w:val="24"/>
          <w:szCs w:val="24"/>
        </w:rPr>
        <w:t>20 – 29</w:t>
      </w:r>
    </w:p>
    <w:p w14:paraId="47B954F6" w14:textId="77777777" w:rsidR="009D6413" w:rsidRPr="0033304E" w:rsidRDefault="009D6413" w:rsidP="0033304E">
      <w:pPr>
        <w:pStyle w:val="ListParagraph"/>
        <w:numPr>
          <w:ilvl w:val="0"/>
          <w:numId w:val="35"/>
        </w:numPr>
        <w:spacing w:after="0" w:line="24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33304E">
        <w:rPr>
          <w:rFonts w:ascii="Times New Roman" w:hAnsi="Times New Roman" w:cs="Times New Roman"/>
          <w:sz w:val="24"/>
          <w:szCs w:val="24"/>
        </w:rPr>
        <w:t>30 – 39</w:t>
      </w:r>
    </w:p>
    <w:p w14:paraId="2BFD4087" w14:textId="77777777" w:rsidR="009D6413" w:rsidRPr="0033304E" w:rsidRDefault="009D6413" w:rsidP="0033304E">
      <w:pPr>
        <w:pStyle w:val="ListParagraph"/>
        <w:numPr>
          <w:ilvl w:val="0"/>
          <w:numId w:val="35"/>
        </w:numPr>
        <w:spacing w:after="0" w:line="24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33304E">
        <w:rPr>
          <w:rFonts w:ascii="Times New Roman" w:hAnsi="Times New Roman" w:cs="Times New Roman"/>
          <w:sz w:val="24"/>
          <w:szCs w:val="24"/>
        </w:rPr>
        <w:t>40 – 49</w:t>
      </w:r>
    </w:p>
    <w:p w14:paraId="2DA148BF" w14:textId="77777777" w:rsidR="009D6413" w:rsidRPr="0033304E" w:rsidRDefault="009D6413" w:rsidP="0033304E">
      <w:pPr>
        <w:pStyle w:val="ListParagraph"/>
        <w:numPr>
          <w:ilvl w:val="0"/>
          <w:numId w:val="35"/>
        </w:numPr>
        <w:spacing w:after="0" w:line="24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33304E">
        <w:rPr>
          <w:rFonts w:ascii="Times New Roman" w:hAnsi="Times New Roman" w:cs="Times New Roman"/>
          <w:sz w:val="24"/>
          <w:szCs w:val="24"/>
        </w:rPr>
        <w:t>50 – 59</w:t>
      </w:r>
    </w:p>
    <w:p w14:paraId="1F7088BA" w14:textId="77777777" w:rsidR="009D6413" w:rsidRPr="0033304E" w:rsidRDefault="009D6413" w:rsidP="0033304E">
      <w:pPr>
        <w:pStyle w:val="ListParagraph"/>
        <w:numPr>
          <w:ilvl w:val="0"/>
          <w:numId w:val="35"/>
        </w:numPr>
        <w:spacing w:after="0" w:line="24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33304E">
        <w:rPr>
          <w:rFonts w:ascii="Times New Roman" w:hAnsi="Times New Roman" w:cs="Times New Roman"/>
          <w:sz w:val="24"/>
          <w:szCs w:val="24"/>
        </w:rPr>
        <w:t>60 and above</w:t>
      </w:r>
    </w:p>
    <w:p w14:paraId="3B3A0A08" w14:textId="77777777" w:rsidR="009D6413" w:rsidRPr="0033304E" w:rsidRDefault="009D6413" w:rsidP="0033304E">
      <w:pPr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3C9FB32B" w14:textId="77777777" w:rsidR="009D6413" w:rsidRPr="0033304E" w:rsidRDefault="009D6413" w:rsidP="0033304E">
      <w:pPr>
        <w:pStyle w:val="ListParagraph"/>
        <w:numPr>
          <w:ilvl w:val="0"/>
          <w:numId w:val="6"/>
        </w:num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3304E">
        <w:rPr>
          <w:rFonts w:ascii="Times New Roman" w:hAnsi="Times New Roman" w:cs="Times New Roman"/>
          <w:sz w:val="24"/>
          <w:szCs w:val="24"/>
        </w:rPr>
        <w:t>What is your sex?</w:t>
      </w:r>
    </w:p>
    <w:p w14:paraId="55A93F6D" w14:textId="77777777" w:rsidR="009D6413" w:rsidRPr="0033304E" w:rsidRDefault="009D6413" w:rsidP="0033304E">
      <w:pPr>
        <w:pStyle w:val="ListParagraph"/>
        <w:numPr>
          <w:ilvl w:val="0"/>
          <w:numId w:val="34"/>
        </w:numPr>
        <w:spacing w:after="0" w:line="24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33304E">
        <w:rPr>
          <w:rFonts w:ascii="Times New Roman" w:hAnsi="Times New Roman" w:cs="Times New Roman"/>
          <w:sz w:val="24"/>
          <w:szCs w:val="24"/>
        </w:rPr>
        <w:t>Male</w:t>
      </w:r>
    </w:p>
    <w:p w14:paraId="58F32B63" w14:textId="77777777" w:rsidR="009D6413" w:rsidRPr="0033304E" w:rsidRDefault="009D6413" w:rsidP="0033304E">
      <w:pPr>
        <w:pStyle w:val="ListParagraph"/>
        <w:numPr>
          <w:ilvl w:val="0"/>
          <w:numId w:val="34"/>
        </w:numPr>
        <w:spacing w:after="0" w:line="24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33304E">
        <w:rPr>
          <w:rFonts w:ascii="Times New Roman" w:hAnsi="Times New Roman" w:cs="Times New Roman"/>
          <w:sz w:val="24"/>
          <w:szCs w:val="24"/>
        </w:rPr>
        <w:t>Female</w:t>
      </w:r>
    </w:p>
    <w:p w14:paraId="03D4594C" w14:textId="77777777" w:rsidR="009D6413" w:rsidRPr="0033304E" w:rsidRDefault="009D6413" w:rsidP="0033304E">
      <w:pPr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04727468" w14:textId="77777777" w:rsidR="009D6413" w:rsidRPr="0033304E" w:rsidRDefault="009D6413" w:rsidP="0033304E">
      <w:pPr>
        <w:pStyle w:val="ListParagraph"/>
        <w:numPr>
          <w:ilvl w:val="0"/>
          <w:numId w:val="6"/>
        </w:num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3304E">
        <w:rPr>
          <w:rFonts w:ascii="Times New Roman" w:hAnsi="Times New Roman" w:cs="Times New Roman"/>
          <w:sz w:val="24"/>
          <w:szCs w:val="24"/>
        </w:rPr>
        <w:t xml:space="preserve">What is your </w:t>
      </w: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>religious affiliation</w:t>
      </w:r>
      <w:r w:rsidRPr="0033304E">
        <w:rPr>
          <w:rFonts w:ascii="Times New Roman" w:hAnsi="Times New Roman" w:cs="Times New Roman"/>
          <w:sz w:val="24"/>
          <w:szCs w:val="24"/>
        </w:rPr>
        <w:t>?</w:t>
      </w:r>
    </w:p>
    <w:p w14:paraId="35E86B4F" w14:textId="77777777" w:rsidR="009D6413" w:rsidRPr="0033304E" w:rsidRDefault="009D6413" w:rsidP="0033304E">
      <w:pPr>
        <w:pStyle w:val="ListParagraph"/>
        <w:numPr>
          <w:ilvl w:val="0"/>
          <w:numId w:val="33"/>
        </w:numPr>
        <w:spacing w:after="0" w:line="24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33304E">
        <w:rPr>
          <w:rFonts w:ascii="Times New Roman" w:hAnsi="Times New Roman" w:cs="Times New Roman"/>
          <w:sz w:val="24"/>
          <w:szCs w:val="24"/>
        </w:rPr>
        <w:t>Christian</w:t>
      </w:r>
    </w:p>
    <w:p w14:paraId="30699203" w14:textId="77777777" w:rsidR="009D6413" w:rsidRPr="0033304E" w:rsidRDefault="009D6413" w:rsidP="0033304E">
      <w:pPr>
        <w:pStyle w:val="TableParagraph"/>
        <w:numPr>
          <w:ilvl w:val="0"/>
          <w:numId w:val="33"/>
        </w:numPr>
        <w:tabs>
          <w:tab w:val="left" w:pos="170"/>
        </w:tabs>
        <w:ind w:left="1080"/>
        <w:rPr>
          <w:color w:val="000000" w:themeColor="text1"/>
          <w:sz w:val="24"/>
          <w:szCs w:val="24"/>
        </w:rPr>
      </w:pPr>
      <w:r w:rsidRPr="0033304E">
        <w:rPr>
          <w:color w:val="000000" w:themeColor="text1"/>
          <w:sz w:val="24"/>
          <w:szCs w:val="24"/>
        </w:rPr>
        <w:t>Islam</w:t>
      </w:r>
    </w:p>
    <w:p w14:paraId="5D134E89" w14:textId="77777777" w:rsidR="009D6413" w:rsidRPr="0033304E" w:rsidRDefault="009D6413" w:rsidP="0033304E">
      <w:pPr>
        <w:pStyle w:val="TableParagraph"/>
        <w:numPr>
          <w:ilvl w:val="0"/>
          <w:numId w:val="33"/>
        </w:numPr>
        <w:tabs>
          <w:tab w:val="left" w:pos="170"/>
        </w:tabs>
        <w:ind w:left="1080"/>
        <w:rPr>
          <w:color w:val="000000" w:themeColor="text1"/>
          <w:sz w:val="24"/>
          <w:szCs w:val="24"/>
        </w:rPr>
      </w:pPr>
      <w:r w:rsidRPr="0033304E">
        <w:rPr>
          <w:color w:val="000000" w:themeColor="text1"/>
          <w:sz w:val="24"/>
          <w:szCs w:val="24"/>
        </w:rPr>
        <w:t>Traditionalist</w:t>
      </w:r>
    </w:p>
    <w:p w14:paraId="48B8C89E" w14:textId="77777777" w:rsidR="009D6413" w:rsidRPr="0033304E" w:rsidRDefault="009D6413" w:rsidP="0033304E">
      <w:pPr>
        <w:pStyle w:val="TableParagraph"/>
        <w:numPr>
          <w:ilvl w:val="0"/>
          <w:numId w:val="33"/>
        </w:numPr>
        <w:tabs>
          <w:tab w:val="left" w:pos="170"/>
        </w:tabs>
        <w:ind w:left="1080"/>
        <w:rPr>
          <w:color w:val="000000" w:themeColor="text1"/>
          <w:sz w:val="24"/>
          <w:szCs w:val="24"/>
        </w:rPr>
      </w:pPr>
      <w:r w:rsidRPr="0033304E">
        <w:rPr>
          <w:color w:val="000000" w:themeColor="text1"/>
          <w:sz w:val="24"/>
          <w:szCs w:val="24"/>
        </w:rPr>
        <w:t>No</w:t>
      </w:r>
      <w:r w:rsidRPr="0033304E">
        <w:rPr>
          <w:color w:val="000000" w:themeColor="text1"/>
          <w:spacing w:val="-1"/>
          <w:sz w:val="24"/>
          <w:szCs w:val="24"/>
        </w:rPr>
        <w:t xml:space="preserve"> </w:t>
      </w:r>
      <w:r w:rsidRPr="0033304E">
        <w:rPr>
          <w:color w:val="000000" w:themeColor="text1"/>
          <w:sz w:val="24"/>
          <w:szCs w:val="24"/>
        </w:rPr>
        <w:t>Religion</w:t>
      </w:r>
    </w:p>
    <w:p w14:paraId="73F52FFC" w14:textId="77777777" w:rsidR="009D6413" w:rsidRPr="0033304E" w:rsidRDefault="009D6413" w:rsidP="0033304E">
      <w:pPr>
        <w:pStyle w:val="ListParagraph"/>
        <w:numPr>
          <w:ilvl w:val="0"/>
          <w:numId w:val="33"/>
        </w:numPr>
        <w:spacing w:after="0" w:line="24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33304E">
        <w:rPr>
          <w:rFonts w:ascii="Times New Roman" w:hAnsi="Times New Roman" w:cs="Times New Roman"/>
          <w:sz w:val="24"/>
          <w:szCs w:val="24"/>
        </w:rPr>
        <w:t>Other (specify):</w:t>
      </w:r>
      <w:r w:rsidRPr="0033304E">
        <w:rPr>
          <w:rFonts w:ascii="Times New Roman" w:hAnsi="Times New Roman" w:cs="Times New Roman"/>
          <w:sz w:val="24"/>
          <w:szCs w:val="24"/>
        </w:rPr>
        <w:softHyphen/>
      </w:r>
      <w:r w:rsidRPr="0033304E">
        <w:rPr>
          <w:rFonts w:ascii="Times New Roman" w:hAnsi="Times New Roman" w:cs="Times New Roman"/>
          <w:sz w:val="24"/>
          <w:szCs w:val="24"/>
        </w:rPr>
        <w:softHyphen/>
      </w:r>
      <w:r w:rsidRPr="0033304E">
        <w:rPr>
          <w:rFonts w:ascii="Times New Roman" w:hAnsi="Times New Roman" w:cs="Times New Roman"/>
          <w:sz w:val="24"/>
          <w:szCs w:val="24"/>
        </w:rPr>
        <w:softHyphen/>
      </w:r>
      <w:r w:rsidRPr="0033304E">
        <w:rPr>
          <w:rFonts w:ascii="Times New Roman" w:hAnsi="Times New Roman" w:cs="Times New Roman"/>
          <w:sz w:val="24"/>
          <w:szCs w:val="24"/>
        </w:rPr>
        <w:softHyphen/>
      </w:r>
      <w:r w:rsidRPr="0033304E">
        <w:rPr>
          <w:rFonts w:ascii="Times New Roman" w:hAnsi="Times New Roman" w:cs="Times New Roman"/>
          <w:sz w:val="24"/>
          <w:szCs w:val="24"/>
        </w:rPr>
        <w:softHyphen/>
      </w:r>
      <w:r w:rsidRPr="0033304E">
        <w:rPr>
          <w:rFonts w:ascii="Times New Roman" w:hAnsi="Times New Roman" w:cs="Times New Roman"/>
          <w:sz w:val="24"/>
          <w:szCs w:val="24"/>
        </w:rPr>
        <w:softHyphen/>
      </w:r>
      <w:r w:rsidRPr="0033304E">
        <w:rPr>
          <w:rFonts w:ascii="Times New Roman" w:hAnsi="Times New Roman" w:cs="Times New Roman"/>
          <w:sz w:val="24"/>
          <w:szCs w:val="24"/>
        </w:rPr>
        <w:softHyphen/>
      </w:r>
      <w:r w:rsidRPr="0033304E">
        <w:rPr>
          <w:rFonts w:ascii="Times New Roman" w:hAnsi="Times New Roman" w:cs="Times New Roman"/>
          <w:sz w:val="24"/>
          <w:szCs w:val="24"/>
        </w:rPr>
        <w:softHyphen/>
      </w:r>
      <w:r w:rsidRPr="0033304E">
        <w:rPr>
          <w:rFonts w:ascii="Times New Roman" w:hAnsi="Times New Roman" w:cs="Times New Roman"/>
          <w:sz w:val="24"/>
          <w:szCs w:val="24"/>
        </w:rPr>
        <w:softHyphen/>
      </w:r>
      <w:r w:rsidRPr="0033304E">
        <w:rPr>
          <w:rFonts w:ascii="Times New Roman" w:hAnsi="Times New Roman" w:cs="Times New Roman"/>
          <w:sz w:val="24"/>
          <w:szCs w:val="24"/>
        </w:rPr>
        <w:softHyphen/>
      </w:r>
      <w:r w:rsidRPr="0033304E">
        <w:rPr>
          <w:rFonts w:ascii="Times New Roman" w:hAnsi="Times New Roman" w:cs="Times New Roman"/>
          <w:sz w:val="24"/>
          <w:szCs w:val="24"/>
        </w:rPr>
        <w:softHyphen/>
      </w:r>
      <w:r w:rsidRPr="0033304E">
        <w:rPr>
          <w:rFonts w:ascii="Times New Roman" w:hAnsi="Times New Roman" w:cs="Times New Roman"/>
          <w:sz w:val="24"/>
          <w:szCs w:val="24"/>
        </w:rPr>
        <w:softHyphen/>
      </w:r>
      <w:r w:rsidRPr="0033304E">
        <w:rPr>
          <w:rFonts w:ascii="Times New Roman" w:hAnsi="Times New Roman" w:cs="Times New Roman"/>
          <w:sz w:val="24"/>
          <w:szCs w:val="24"/>
        </w:rPr>
        <w:softHyphen/>
      </w:r>
      <w:r w:rsidRPr="0033304E">
        <w:rPr>
          <w:rFonts w:ascii="Times New Roman" w:hAnsi="Times New Roman" w:cs="Times New Roman"/>
          <w:sz w:val="24"/>
          <w:szCs w:val="24"/>
        </w:rPr>
        <w:softHyphen/>
      </w:r>
      <w:r w:rsidRPr="0033304E">
        <w:rPr>
          <w:rFonts w:ascii="Times New Roman" w:hAnsi="Times New Roman" w:cs="Times New Roman"/>
          <w:sz w:val="24"/>
          <w:szCs w:val="24"/>
        </w:rPr>
        <w:softHyphen/>
      </w:r>
      <w:r w:rsidRPr="0033304E">
        <w:rPr>
          <w:rFonts w:ascii="Times New Roman" w:hAnsi="Times New Roman" w:cs="Times New Roman"/>
          <w:sz w:val="24"/>
          <w:szCs w:val="24"/>
        </w:rPr>
        <w:softHyphen/>
      </w:r>
      <w:r w:rsidRPr="0033304E">
        <w:rPr>
          <w:rFonts w:ascii="Times New Roman" w:hAnsi="Times New Roman" w:cs="Times New Roman"/>
          <w:sz w:val="24"/>
          <w:szCs w:val="24"/>
        </w:rPr>
        <w:softHyphen/>
      </w:r>
      <w:r w:rsidRPr="0033304E">
        <w:rPr>
          <w:rFonts w:ascii="Times New Roman" w:hAnsi="Times New Roman" w:cs="Times New Roman"/>
          <w:sz w:val="24"/>
          <w:szCs w:val="24"/>
        </w:rPr>
        <w:softHyphen/>
      </w:r>
      <w:r w:rsidRPr="0033304E">
        <w:rPr>
          <w:rFonts w:ascii="Times New Roman" w:hAnsi="Times New Roman" w:cs="Times New Roman"/>
          <w:sz w:val="24"/>
          <w:szCs w:val="24"/>
        </w:rPr>
        <w:softHyphen/>
      </w:r>
      <w:r w:rsidRPr="0033304E">
        <w:rPr>
          <w:rFonts w:ascii="Times New Roman" w:hAnsi="Times New Roman" w:cs="Times New Roman"/>
          <w:sz w:val="24"/>
          <w:szCs w:val="24"/>
        </w:rPr>
        <w:softHyphen/>
      </w:r>
      <w:r w:rsidRPr="0033304E">
        <w:rPr>
          <w:rFonts w:ascii="Times New Roman" w:hAnsi="Times New Roman" w:cs="Times New Roman"/>
          <w:sz w:val="24"/>
          <w:szCs w:val="24"/>
        </w:rPr>
        <w:softHyphen/>
      </w:r>
      <w:r w:rsidRPr="0033304E">
        <w:rPr>
          <w:rFonts w:ascii="Times New Roman" w:hAnsi="Times New Roman" w:cs="Times New Roman"/>
          <w:sz w:val="24"/>
          <w:szCs w:val="24"/>
        </w:rPr>
        <w:softHyphen/>
      </w:r>
      <w:r w:rsidRPr="0033304E">
        <w:rPr>
          <w:rFonts w:ascii="Times New Roman" w:hAnsi="Times New Roman" w:cs="Times New Roman"/>
          <w:sz w:val="24"/>
          <w:szCs w:val="24"/>
        </w:rPr>
        <w:softHyphen/>
      </w:r>
      <w:r w:rsidRPr="0033304E">
        <w:rPr>
          <w:rFonts w:ascii="Times New Roman" w:hAnsi="Times New Roman" w:cs="Times New Roman"/>
          <w:sz w:val="24"/>
          <w:szCs w:val="24"/>
        </w:rPr>
        <w:softHyphen/>
      </w:r>
      <w:r w:rsidRPr="0033304E">
        <w:rPr>
          <w:rFonts w:ascii="Times New Roman" w:hAnsi="Times New Roman" w:cs="Times New Roman"/>
          <w:sz w:val="24"/>
          <w:szCs w:val="24"/>
        </w:rPr>
        <w:softHyphen/>
      </w:r>
      <w:r w:rsidRPr="0033304E">
        <w:rPr>
          <w:rFonts w:ascii="Times New Roman" w:hAnsi="Times New Roman" w:cs="Times New Roman"/>
          <w:sz w:val="24"/>
          <w:szCs w:val="24"/>
        </w:rPr>
        <w:softHyphen/>
        <w:t>________________</w:t>
      </w:r>
    </w:p>
    <w:p w14:paraId="203EC78A" w14:textId="77777777" w:rsidR="009D6413" w:rsidRPr="0033304E" w:rsidRDefault="009D6413" w:rsidP="0033304E">
      <w:pPr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2379CFAD" w14:textId="1A48D259" w:rsidR="009D6413" w:rsidRPr="0033304E" w:rsidRDefault="009D6413" w:rsidP="0033304E">
      <w:pPr>
        <w:pStyle w:val="TableParagraph"/>
        <w:numPr>
          <w:ilvl w:val="0"/>
          <w:numId w:val="6"/>
        </w:numPr>
        <w:ind w:left="720" w:right="25"/>
        <w:rPr>
          <w:color w:val="000000" w:themeColor="text1"/>
          <w:sz w:val="24"/>
          <w:szCs w:val="24"/>
        </w:rPr>
      </w:pPr>
      <w:r w:rsidRPr="0033304E">
        <w:rPr>
          <w:color w:val="000000" w:themeColor="text1"/>
          <w:sz w:val="24"/>
          <w:szCs w:val="24"/>
        </w:rPr>
        <w:t xml:space="preserve">What is your highest level </w:t>
      </w:r>
      <w:r w:rsidR="00AF3CDD">
        <w:rPr>
          <w:color w:val="000000" w:themeColor="text1"/>
          <w:sz w:val="24"/>
          <w:szCs w:val="24"/>
        </w:rPr>
        <w:t>educational</w:t>
      </w:r>
      <w:r w:rsidRPr="0033304E">
        <w:rPr>
          <w:color w:val="000000" w:themeColor="text1"/>
          <w:sz w:val="24"/>
          <w:szCs w:val="24"/>
        </w:rPr>
        <w:t xml:space="preserve"> </w:t>
      </w:r>
      <w:r w:rsidR="00AF3CDD">
        <w:rPr>
          <w:color w:val="000000" w:themeColor="text1"/>
          <w:sz w:val="24"/>
          <w:szCs w:val="24"/>
        </w:rPr>
        <w:t>attained?</w:t>
      </w:r>
    </w:p>
    <w:p w14:paraId="2164F1D6" w14:textId="450280FA" w:rsidR="009D6413" w:rsidRPr="0033304E" w:rsidRDefault="009D6413" w:rsidP="0033304E">
      <w:pPr>
        <w:pStyle w:val="ListParagraph"/>
        <w:numPr>
          <w:ilvl w:val="0"/>
          <w:numId w:val="36"/>
        </w:numPr>
        <w:spacing w:after="0" w:line="240" w:lineRule="auto"/>
        <w:ind w:left="990"/>
        <w:jc w:val="both"/>
        <w:rPr>
          <w:rFonts w:ascii="Times New Roman" w:hAnsi="Times New Roman" w:cs="Times New Roman"/>
          <w:sz w:val="24"/>
          <w:szCs w:val="24"/>
        </w:rPr>
      </w:pPr>
      <w:r w:rsidRPr="0033304E">
        <w:rPr>
          <w:rFonts w:ascii="Times New Roman" w:hAnsi="Times New Roman" w:cs="Times New Roman"/>
          <w:sz w:val="24"/>
          <w:szCs w:val="24"/>
        </w:rPr>
        <w:t>No formal education</w:t>
      </w:r>
    </w:p>
    <w:p w14:paraId="56BC2CC1" w14:textId="390574F7" w:rsidR="009D6413" w:rsidRPr="0033304E" w:rsidRDefault="009D6413" w:rsidP="0033304E">
      <w:pPr>
        <w:pStyle w:val="ListParagraph"/>
        <w:numPr>
          <w:ilvl w:val="0"/>
          <w:numId w:val="36"/>
        </w:numPr>
        <w:spacing w:after="0" w:line="240" w:lineRule="auto"/>
        <w:ind w:left="990"/>
        <w:jc w:val="both"/>
        <w:rPr>
          <w:rFonts w:ascii="Times New Roman" w:hAnsi="Times New Roman" w:cs="Times New Roman"/>
          <w:sz w:val="24"/>
          <w:szCs w:val="24"/>
        </w:rPr>
      </w:pPr>
      <w:r w:rsidRPr="0033304E">
        <w:rPr>
          <w:rFonts w:ascii="Times New Roman" w:hAnsi="Times New Roman" w:cs="Times New Roman"/>
          <w:sz w:val="24"/>
          <w:szCs w:val="24"/>
        </w:rPr>
        <w:t>Pre-school</w:t>
      </w:r>
    </w:p>
    <w:p w14:paraId="0C0DD1C4" w14:textId="77777777" w:rsidR="009D6413" w:rsidRPr="0033304E" w:rsidRDefault="009D6413" w:rsidP="0033304E">
      <w:pPr>
        <w:pStyle w:val="TableParagraph"/>
        <w:numPr>
          <w:ilvl w:val="0"/>
          <w:numId w:val="36"/>
        </w:numPr>
        <w:tabs>
          <w:tab w:val="left" w:pos="415"/>
        </w:tabs>
        <w:ind w:left="990"/>
        <w:rPr>
          <w:color w:val="000000" w:themeColor="text1"/>
          <w:sz w:val="24"/>
          <w:szCs w:val="24"/>
        </w:rPr>
      </w:pPr>
      <w:r w:rsidRPr="0033304E">
        <w:rPr>
          <w:color w:val="000000" w:themeColor="text1"/>
          <w:sz w:val="24"/>
          <w:szCs w:val="24"/>
        </w:rPr>
        <w:t>Primary</w:t>
      </w:r>
    </w:p>
    <w:p w14:paraId="09350407" w14:textId="77777777" w:rsidR="009D6413" w:rsidRPr="0033304E" w:rsidRDefault="009D6413" w:rsidP="0033304E">
      <w:pPr>
        <w:pStyle w:val="TableParagraph"/>
        <w:numPr>
          <w:ilvl w:val="0"/>
          <w:numId w:val="36"/>
        </w:numPr>
        <w:tabs>
          <w:tab w:val="left" w:pos="416"/>
        </w:tabs>
        <w:ind w:left="990"/>
        <w:rPr>
          <w:color w:val="000000" w:themeColor="text1"/>
          <w:sz w:val="24"/>
          <w:szCs w:val="24"/>
        </w:rPr>
      </w:pPr>
      <w:r w:rsidRPr="0033304E">
        <w:rPr>
          <w:color w:val="000000" w:themeColor="text1"/>
          <w:sz w:val="24"/>
          <w:szCs w:val="24"/>
        </w:rPr>
        <w:t>JSS/JHS</w:t>
      </w:r>
    </w:p>
    <w:p w14:paraId="51E84062" w14:textId="77777777" w:rsidR="009D6413" w:rsidRPr="0033304E" w:rsidRDefault="009D6413" w:rsidP="0033304E">
      <w:pPr>
        <w:pStyle w:val="TableParagraph"/>
        <w:numPr>
          <w:ilvl w:val="0"/>
          <w:numId w:val="36"/>
        </w:numPr>
        <w:tabs>
          <w:tab w:val="left" w:pos="416"/>
        </w:tabs>
        <w:ind w:left="990"/>
        <w:rPr>
          <w:color w:val="000000" w:themeColor="text1"/>
          <w:sz w:val="24"/>
          <w:szCs w:val="24"/>
        </w:rPr>
      </w:pPr>
      <w:r w:rsidRPr="0033304E">
        <w:rPr>
          <w:color w:val="000000" w:themeColor="text1"/>
          <w:sz w:val="24"/>
          <w:szCs w:val="24"/>
        </w:rPr>
        <w:t>Middle</w:t>
      </w:r>
    </w:p>
    <w:p w14:paraId="55FAC026" w14:textId="22021186" w:rsidR="009D6413" w:rsidRPr="0033304E" w:rsidRDefault="009D6413" w:rsidP="0033304E">
      <w:pPr>
        <w:pStyle w:val="TableParagraph"/>
        <w:numPr>
          <w:ilvl w:val="0"/>
          <w:numId w:val="36"/>
        </w:numPr>
        <w:tabs>
          <w:tab w:val="left" w:pos="416"/>
        </w:tabs>
        <w:ind w:left="990"/>
        <w:rPr>
          <w:color w:val="000000" w:themeColor="text1"/>
          <w:sz w:val="24"/>
          <w:szCs w:val="24"/>
        </w:rPr>
      </w:pPr>
      <w:r w:rsidRPr="0033304E">
        <w:rPr>
          <w:color w:val="000000" w:themeColor="text1"/>
          <w:sz w:val="24"/>
          <w:szCs w:val="24"/>
        </w:rPr>
        <w:t>SSS/SHS</w:t>
      </w:r>
    </w:p>
    <w:p w14:paraId="0FAA55C3" w14:textId="4C6BB99A" w:rsidR="009D6413" w:rsidRPr="0033304E" w:rsidRDefault="009D6413" w:rsidP="0033304E">
      <w:pPr>
        <w:pStyle w:val="TableParagraph"/>
        <w:numPr>
          <w:ilvl w:val="0"/>
          <w:numId w:val="36"/>
        </w:numPr>
        <w:tabs>
          <w:tab w:val="left" w:pos="416"/>
        </w:tabs>
        <w:ind w:left="990"/>
        <w:rPr>
          <w:color w:val="000000" w:themeColor="text1"/>
          <w:sz w:val="24"/>
          <w:szCs w:val="24"/>
        </w:rPr>
      </w:pPr>
      <w:r w:rsidRPr="0033304E">
        <w:rPr>
          <w:color w:val="000000" w:themeColor="text1"/>
          <w:sz w:val="24"/>
          <w:szCs w:val="24"/>
        </w:rPr>
        <w:t xml:space="preserve">Undergraduate </w:t>
      </w:r>
    </w:p>
    <w:p w14:paraId="14A8D928" w14:textId="77777777" w:rsidR="009D6413" w:rsidRPr="0033304E" w:rsidRDefault="009D6413" w:rsidP="0033304E">
      <w:pPr>
        <w:pStyle w:val="ListParagraph"/>
        <w:numPr>
          <w:ilvl w:val="0"/>
          <w:numId w:val="36"/>
        </w:numPr>
        <w:ind w:left="99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stgraduate </w:t>
      </w:r>
    </w:p>
    <w:p w14:paraId="7DEEEBC3" w14:textId="77777777" w:rsidR="009D6413" w:rsidRPr="0033304E" w:rsidRDefault="009D6413" w:rsidP="0033304E">
      <w:pPr>
        <w:spacing w:after="0" w:line="24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C259BE" w14:textId="6716A7E2" w:rsidR="009D6413" w:rsidRPr="0033304E" w:rsidRDefault="009D6413" w:rsidP="0033304E">
      <w:pPr>
        <w:pStyle w:val="ListParagraph"/>
        <w:numPr>
          <w:ilvl w:val="0"/>
          <w:numId w:val="6"/>
        </w:num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33304E">
        <w:rPr>
          <w:rFonts w:ascii="Times New Roman" w:hAnsi="Times New Roman" w:cs="Times New Roman"/>
          <w:sz w:val="24"/>
          <w:szCs w:val="24"/>
        </w:rPr>
        <w:t>What is your marital status?</w:t>
      </w:r>
    </w:p>
    <w:p w14:paraId="39F99475" w14:textId="77777777" w:rsidR="009D6413" w:rsidRPr="0033304E" w:rsidRDefault="009D6413" w:rsidP="0033304E">
      <w:pPr>
        <w:pStyle w:val="ListParagraph"/>
        <w:numPr>
          <w:ilvl w:val="0"/>
          <w:numId w:val="31"/>
        </w:numPr>
        <w:spacing w:after="0" w:line="259" w:lineRule="auto"/>
        <w:ind w:left="10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>Never married</w:t>
      </w:r>
    </w:p>
    <w:p w14:paraId="36C11C74" w14:textId="77777777" w:rsidR="009D6413" w:rsidRPr="0033304E" w:rsidRDefault="009D6413" w:rsidP="0033304E">
      <w:pPr>
        <w:pStyle w:val="TableParagraph"/>
        <w:numPr>
          <w:ilvl w:val="0"/>
          <w:numId w:val="31"/>
        </w:numPr>
        <w:tabs>
          <w:tab w:val="left" w:pos="205"/>
        </w:tabs>
        <w:spacing w:before="5" w:line="244" w:lineRule="auto"/>
        <w:ind w:left="1080"/>
        <w:rPr>
          <w:color w:val="000000" w:themeColor="text1"/>
          <w:sz w:val="24"/>
          <w:szCs w:val="24"/>
        </w:rPr>
      </w:pPr>
      <w:r w:rsidRPr="0033304E">
        <w:rPr>
          <w:color w:val="000000" w:themeColor="text1"/>
          <w:sz w:val="24"/>
          <w:szCs w:val="24"/>
        </w:rPr>
        <w:t>Informal/living</w:t>
      </w:r>
      <w:r w:rsidRPr="0033304E">
        <w:rPr>
          <w:color w:val="000000" w:themeColor="text1"/>
          <w:spacing w:val="-1"/>
          <w:sz w:val="24"/>
          <w:szCs w:val="24"/>
        </w:rPr>
        <w:t xml:space="preserve"> </w:t>
      </w:r>
      <w:r w:rsidRPr="0033304E">
        <w:rPr>
          <w:color w:val="000000" w:themeColor="text1"/>
          <w:sz w:val="24"/>
          <w:szCs w:val="24"/>
        </w:rPr>
        <w:t>together</w:t>
      </w:r>
    </w:p>
    <w:p w14:paraId="296D60B7" w14:textId="77777777" w:rsidR="009D6413" w:rsidRPr="0033304E" w:rsidRDefault="009D6413" w:rsidP="0033304E">
      <w:pPr>
        <w:pStyle w:val="TableParagraph"/>
        <w:numPr>
          <w:ilvl w:val="0"/>
          <w:numId w:val="31"/>
        </w:numPr>
        <w:tabs>
          <w:tab w:val="left" w:pos="205"/>
        </w:tabs>
        <w:spacing w:before="5" w:line="244" w:lineRule="auto"/>
        <w:ind w:left="1080"/>
        <w:rPr>
          <w:color w:val="000000" w:themeColor="text1"/>
          <w:sz w:val="24"/>
          <w:szCs w:val="24"/>
        </w:rPr>
      </w:pPr>
      <w:r w:rsidRPr="0033304E">
        <w:rPr>
          <w:color w:val="000000" w:themeColor="text1"/>
          <w:sz w:val="24"/>
          <w:szCs w:val="24"/>
        </w:rPr>
        <w:t xml:space="preserve">Married </w:t>
      </w:r>
    </w:p>
    <w:p w14:paraId="64240666" w14:textId="77777777" w:rsidR="009D6413" w:rsidRPr="0033304E" w:rsidRDefault="009D6413" w:rsidP="0033304E">
      <w:pPr>
        <w:pStyle w:val="TableParagraph"/>
        <w:numPr>
          <w:ilvl w:val="0"/>
          <w:numId w:val="31"/>
        </w:numPr>
        <w:tabs>
          <w:tab w:val="left" w:pos="205"/>
        </w:tabs>
        <w:spacing w:before="5"/>
        <w:ind w:left="1080"/>
        <w:rPr>
          <w:color w:val="000000" w:themeColor="text1"/>
          <w:sz w:val="24"/>
          <w:szCs w:val="24"/>
        </w:rPr>
      </w:pPr>
      <w:r w:rsidRPr="0033304E">
        <w:rPr>
          <w:color w:val="000000" w:themeColor="text1"/>
          <w:sz w:val="24"/>
          <w:szCs w:val="24"/>
        </w:rPr>
        <w:t>Separated</w:t>
      </w:r>
    </w:p>
    <w:p w14:paraId="5516608E" w14:textId="77777777" w:rsidR="009D6413" w:rsidRPr="0033304E" w:rsidRDefault="009D6413" w:rsidP="0033304E">
      <w:pPr>
        <w:pStyle w:val="TableParagraph"/>
        <w:numPr>
          <w:ilvl w:val="0"/>
          <w:numId w:val="31"/>
        </w:numPr>
        <w:tabs>
          <w:tab w:val="left" w:pos="205"/>
        </w:tabs>
        <w:ind w:left="1080"/>
        <w:rPr>
          <w:color w:val="000000" w:themeColor="text1"/>
          <w:sz w:val="24"/>
          <w:szCs w:val="24"/>
        </w:rPr>
      </w:pPr>
      <w:r w:rsidRPr="0033304E">
        <w:rPr>
          <w:color w:val="000000" w:themeColor="text1"/>
          <w:sz w:val="24"/>
          <w:szCs w:val="24"/>
        </w:rPr>
        <w:t>Divorced</w:t>
      </w:r>
    </w:p>
    <w:p w14:paraId="5682F7D5" w14:textId="7514F177" w:rsidR="009D6413" w:rsidRPr="0033304E" w:rsidRDefault="009D6413" w:rsidP="0033304E">
      <w:pPr>
        <w:pStyle w:val="TableParagraph"/>
        <w:numPr>
          <w:ilvl w:val="0"/>
          <w:numId w:val="31"/>
        </w:numPr>
        <w:tabs>
          <w:tab w:val="left" w:pos="205"/>
        </w:tabs>
        <w:ind w:left="1080"/>
        <w:rPr>
          <w:color w:val="000000" w:themeColor="text1"/>
          <w:sz w:val="24"/>
          <w:szCs w:val="24"/>
        </w:rPr>
      </w:pPr>
      <w:r w:rsidRPr="0033304E">
        <w:rPr>
          <w:color w:val="000000" w:themeColor="text1"/>
          <w:sz w:val="24"/>
          <w:szCs w:val="24"/>
        </w:rPr>
        <w:t>Widowed</w:t>
      </w:r>
    </w:p>
    <w:p w14:paraId="3F8048CF" w14:textId="722B1F97" w:rsidR="005A38A4" w:rsidRDefault="005A38A4" w:rsidP="0033304E">
      <w:pPr>
        <w:pStyle w:val="TableParagraph"/>
        <w:tabs>
          <w:tab w:val="left" w:pos="205"/>
        </w:tabs>
        <w:ind w:left="360"/>
        <w:rPr>
          <w:color w:val="000000" w:themeColor="text1"/>
          <w:sz w:val="24"/>
          <w:szCs w:val="24"/>
        </w:rPr>
      </w:pPr>
    </w:p>
    <w:p w14:paraId="0FF9619C" w14:textId="77777777" w:rsidR="008B53F5" w:rsidRPr="0033304E" w:rsidRDefault="008B53F5" w:rsidP="0033304E">
      <w:pPr>
        <w:pStyle w:val="ListParagraph"/>
        <w:numPr>
          <w:ilvl w:val="0"/>
          <w:numId w:val="6"/>
        </w:numPr>
        <w:spacing w:after="0" w:line="240" w:lineRule="auto"/>
        <w:ind w:left="720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33304E">
        <w:rPr>
          <w:rFonts w:ascii="Times New Roman" w:hAnsi="Times New Roman" w:cs="Times New Roman"/>
          <w:sz w:val="24"/>
          <w:szCs w:val="24"/>
        </w:rPr>
        <w:t>What is your employment status?</w:t>
      </w:r>
    </w:p>
    <w:p w14:paraId="6D2254D1" w14:textId="77777777" w:rsidR="008B53F5" w:rsidRPr="0033304E" w:rsidRDefault="008B53F5" w:rsidP="0033304E">
      <w:pPr>
        <w:pStyle w:val="ListParagraph"/>
        <w:numPr>
          <w:ilvl w:val="0"/>
          <w:numId w:val="37"/>
        </w:numPr>
        <w:spacing w:after="0" w:line="240" w:lineRule="auto"/>
        <w:ind w:left="990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33304E">
        <w:rPr>
          <w:rFonts w:ascii="Times New Roman" w:hAnsi="Times New Roman" w:cs="Times New Roman"/>
          <w:sz w:val="24"/>
          <w:szCs w:val="24"/>
        </w:rPr>
        <w:t>Currently employed</w:t>
      </w:r>
    </w:p>
    <w:p w14:paraId="591CCA23" w14:textId="22986791" w:rsidR="008B53F5" w:rsidRPr="0033304E" w:rsidRDefault="008B53F5" w:rsidP="0033304E">
      <w:pPr>
        <w:pStyle w:val="ListParagraph"/>
        <w:numPr>
          <w:ilvl w:val="0"/>
          <w:numId w:val="37"/>
        </w:numPr>
        <w:spacing w:after="0" w:line="240" w:lineRule="auto"/>
        <w:ind w:left="990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33304E">
        <w:rPr>
          <w:rFonts w:ascii="Times New Roman" w:hAnsi="Times New Roman" w:cs="Times New Roman"/>
          <w:sz w:val="24"/>
          <w:szCs w:val="24"/>
        </w:rPr>
        <w:t>Not currently employ</w:t>
      </w:r>
      <w:r w:rsidR="00E6522F">
        <w:rPr>
          <w:rFonts w:ascii="Times New Roman" w:hAnsi="Times New Roman" w:cs="Times New Roman"/>
          <w:sz w:val="24"/>
          <w:szCs w:val="24"/>
        </w:rPr>
        <w:t>ed</w:t>
      </w:r>
    </w:p>
    <w:p w14:paraId="2AE78C2D" w14:textId="4083966D" w:rsidR="008B53F5" w:rsidRPr="0033304E" w:rsidRDefault="008B53F5" w:rsidP="0033304E">
      <w:pPr>
        <w:spacing w:after="0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47B52F" w14:textId="24C8A471" w:rsidR="00F55EB1" w:rsidRDefault="00913D65" w:rsidP="00913D65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What is your </w:t>
      </w:r>
      <w:r w:rsidR="00DC3227">
        <w:rPr>
          <w:rFonts w:ascii="Times New Roman" w:hAnsi="Times New Roman" w:cs="Times New Roman"/>
          <w:color w:val="000000"/>
          <w:sz w:val="24"/>
          <w:szCs w:val="24"/>
        </w:rPr>
        <w:t xml:space="preserve">current </w:t>
      </w:r>
      <w:r>
        <w:rPr>
          <w:rFonts w:ascii="Times New Roman" w:hAnsi="Times New Roman" w:cs="Times New Roman"/>
          <w:color w:val="000000"/>
          <w:sz w:val="24"/>
          <w:szCs w:val="24"/>
        </w:rPr>
        <w:t>place of r</w:t>
      </w:r>
      <w:r w:rsidR="00F55EB1">
        <w:rPr>
          <w:rFonts w:ascii="Times New Roman" w:hAnsi="Times New Roman" w:cs="Times New Roman"/>
          <w:color w:val="000000"/>
          <w:sz w:val="24"/>
          <w:szCs w:val="24"/>
        </w:rPr>
        <w:t>esidence</w:t>
      </w:r>
      <w:r w:rsidR="00DC3227">
        <w:rPr>
          <w:rFonts w:ascii="Times New Roman" w:hAnsi="Times New Roman" w:cs="Times New Roman"/>
          <w:color w:val="000000"/>
          <w:sz w:val="24"/>
          <w:szCs w:val="24"/>
        </w:rPr>
        <w:t>?</w:t>
      </w:r>
    </w:p>
    <w:p w14:paraId="5D10309E" w14:textId="7BDB3993" w:rsidR="00F55EB1" w:rsidRDefault="00F55EB1" w:rsidP="00913D65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uburb/locality</w:t>
      </w:r>
      <w:r w:rsidR="00B25656">
        <w:rPr>
          <w:rFonts w:ascii="Times New Roman" w:hAnsi="Times New Roman" w:cs="Times New Roman"/>
          <w:color w:val="000000"/>
          <w:sz w:val="24"/>
          <w:szCs w:val="24"/>
        </w:rPr>
        <w:t>: _</w:t>
      </w:r>
      <w:r>
        <w:rPr>
          <w:rFonts w:ascii="Times New Roman" w:hAnsi="Times New Roman" w:cs="Times New Roman"/>
          <w:color w:val="000000"/>
          <w:sz w:val="24"/>
          <w:szCs w:val="24"/>
        </w:rPr>
        <w:t>_________________________</w:t>
      </w:r>
    </w:p>
    <w:p w14:paraId="4416C923" w14:textId="5AA67FFD" w:rsidR="00F55EB1" w:rsidRDefault="00F55EB1" w:rsidP="00913D65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District</w:t>
      </w:r>
      <w:r w:rsidR="00B25656">
        <w:rPr>
          <w:rFonts w:ascii="Times New Roman" w:hAnsi="Times New Roman" w:cs="Times New Roman"/>
          <w:color w:val="000000"/>
          <w:sz w:val="24"/>
          <w:szCs w:val="24"/>
        </w:rPr>
        <w:t>: _</w:t>
      </w:r>
      <w:r>
        <w:rPr>
          <w:rFonts w:ascii="Times New Roman" w:hAnsi="Times New Roman" w:cs="Times New Roman"/>
          <w:color w:val="000000"/>
          <w:sz w:val="24"/>
          <w:szCs w:val="24"/>
        </w:rPr>
        <w:t>________________________________</w:t>
      </w:r>
    </w:p>
    <w:p w14:paraId="7C185489" w14:textId="27C5F05B" w:rsidR="00F55EB1" w:rsidRDefault="00F55EB1" w:rsidP="00913D65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Region</w:t>
      </w:r>
      <w:r w:rsidR="00B25656">
        <w:rPr>
          <w:rFonts w:ascii="Times New Roman" w:hAnsi="Times New Roman" w:cs="Times New Roman"/>
          <w:color w:val="000000"/>
          <w:sz w:val="24"/>
          <w:szCs w:val="24"/>
        </w:rPr>
        <w:t>: _</w:t>
      </w:r>
      <w:r>
        <w:rPr>
          <w:rFonts w:ascii="Times New Roman" w:hAnsi="Times New Roman" w:cs="Times New Roman"/>
          <w:color w:val="000000"/>
          <w:sz w:val="24"/>
          <w:szCs w:val="24"/>
        </w:rPr>
        <w:t>_________________________________</w:t>
      </w:r>
    </w:p>
    <w:p w14:paraId="0113F089" w14:textId="02DE6808" w:rsidR="00913D65" w:rsidRDefault="00913D65" w:rsidP="00F55EB1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</w:p>
    <w:p w14:paraId="77BEE164" w14:textId="192CE46A" w:rsidR="00913D65" w:rsidRDefault="00913D65" w:rsidP="0033304E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How many years have you stayed in </w:t>
      </w:r>
      <w:r w:rsidR="00DC3227">
        <w:rPr>
          <w:rFonts w:ascii="Times New Roman" w:hAnsi="Times New Roman" w:cs="Times New Roman"/>
          <w:color w:val="000000"/>
          <w:sz w:val="24"/>
          <w:szCs w:val="24"/>
        </w:rPr>
        <w:t xml:space="preserve">your current </w:t>
      </w:r>
      <w:r>
        <w:rPr>
          <w:rFonts w:ascii="Times New Roman" w:hAnsi="Times New Roman" w:cs="Times New Roman"/>
          <w:color w:val="000000"/>
          <w:sz w:val="24"/>
          <w:szCs w:val="24"/>
        </w:rPr>
        <w:t>suburb/locality? __________________</w:t>
      </w:r>
    </w:p>
    <w:p w14:paraId="5FE7D69E" w14:textId="77777777" w:rsidR="00913D65" w:rsidRPr="00913D65" w:rsidRDefault="00913D65" w:rsidP="00913D6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2540F54" w14:textId="30BA5796" w:rsidR="009D6413" w:rsidRPr="0033304E" w:rsidRDefault="009D6413" w:rsidP="0033304E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33304E">
        <w:rPr>
          <w:rFonts w:ascii="Times New Roman" w:hAnsi="Times New Roman" w:cs="Times New Roman"/>
          <w:color w:val="000000"/>
          <w:sz w:val="24"/>
          <w:szCs w:val="24"/>
        </w:rPr>
        <w:t xml:space="preserve">In general, would you say that you/your household has: </w:t>
      </w:r>
    </w:p>
    <w:p w14:paraId="0DDCC7DC" w14:textId="77777777" w:rsidR="009D6413" w:rsidRPr="0033304E" w:rsidRDefault="009D6413" w:rsidP="0033304E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  <w:r w:rsidRPr="0033304E">
        <w:rPr>
          <w:rFonts w:ascii="Times New Roman" w:hAnsi="Times New Roman" w:cs="Times New Roman"/>
          <w:color w:val="000000"/>
          <w:sz w:val="24"/>
          <w:szCs w:val="24"/>
        </w:rPr>
        <w:t xml:space="preserve">More money than you need </w:t>
      </w:r>
    </w:p>
    <w:p w14:paraId="69EBFB31" w14:textId="77777777" w:rsidR="009D6413" w:rsidRPr="0033304E" w:rsidRDefault="009D6413" w:rsidP="0033304E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line="240" w:lineRule="auto"/>
        <w:ind w:left="1080"/>
        <w:rPr>
          <w:rFonts w:ascii="Times New Roman" w:hAnsi="Times New Roman" w:cs="Times New Roman"/>
          <w:color w:val="000000"/>
          <w:sz w:val="24"/>
          <w:szCs w:val="24"/>
        </w:rPr>
      </w:pPr>
      <w:r w:rsidRPr="0033304E">
        <w:rPr>
          <w:rFonts w:ascii="Times New Roman" w:hAnsi="Times New Roman" w:cs="Times New Roman"/>
          <w:color w:val="000000"/>
          <w:sz w:val="24"/>
          <w:szCs w:val="24"/>
        </w:rPr>
        <w:t xml:space="preserve">Just enough money </w:t>
      </w:r>
    </w:p>
    <w:p w14:paraId="1D107074" w14:textId="02CE7BB2" w:rsidR="009D6413" w:rsidRPr="0033304E" w:rsidRDefault="009D6413" w:rsidP="001718CF">
      <w:pPr>
        <w:pStyle w:val="ListParagraph"/>
        <w:numPr>
          <w:ilvl w:val="0"/>
          <w:numId w:val="29"/>
        </w:numPr>
        <w:spacing w:after="0" w:line="259" w:lineRule="auto"/>
        <w:ind w:left="10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04E">
        <w:rPr>
          <w:rFonts w:ascii="Times New Roman" w:hAnsi="Times New Roman" w:cs="Times New Roman"/>
          <w:color w:val="000000"/>
          <w:sz w:val="24"/>
          <w:szCs w:val="24"/>
        </w:rPr>
        <w:t xml:space="preserve">Less money than you need </w:t>
      </w:r>
    </w:p>
    <w:p w14:paraId="466C1BCD" w14:textId="77777777" w:rsidR="008B53F5" w:rsidRPr="0033304E" w:rsidRDefault="008B53F5" w:rsidP="0033304E">
      <w:pPr>
        <w:spacing w:after="0" w:line="259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AE8F6D" w14:textId="733E40DF" w:rsidR="00A2176F" w:rsidRDefault="008B53F5" w:rsidP="0033304E">
      <w:pPr>
        <w:pStyle w:val="ListParagraph"/>
        <w:numPr>
          <w:ilvl w:val="0"/>
          <w:numId w:val="6"/>
        </w:numPr>
        <w:spacing w:after="0" w:line="259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>How many childre</w:t>
      </w:r>
      <w:r w:rsidRPr="00A77106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A17A47" w:rsidRPr="00A771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elow 18 years)</w:t>
      </w:r>
      <w:r w:rsidRPr="00A771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 </w:t>
      </w:r>
      <w:r w:rsidR="00A2176F">
        <w:rPr>
          <w:rFonts w:ascii="Times New Roman" w:hAnsi="Times New Roman" w:cs="Times New Roman"/>
          <w:color w:val="000000" w:themeColor="text1"/>
          <w:sz w:val="24"/>
          <w:szCs w:val="24"/>
        </w:rPr>
        <w:t>you have? _____________________</w:t>
      </w:r>
    </w:p>
    <w:p w14:paraId="18FC9C6D" w14:textId="77777777" w:rsidR="001718CF" w:rsidRDefault="001718CF" w:rsidP="001718CF">
      <w:pPr>
        <w:pStyle w:val="ListParagraph"/>
        <w:spacing w:after="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28DB6E7" w14:textId="2E09D260" w:rsidR="00A2176F" w:rsidRDefault="00A2176F" w:rsidP="0033304E">
      <w:pPr>
        <w:pStyle w:val="ListParagraph"/>
        <w:numPr>
          <w:ilvl w:val="0"/>
          <w:numId w:val="6"/>
        </w:numPr>
        <w:spacing w:after="0" w:line="259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many of your children are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ales: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_________________</w:t>
      </w:r>
    </w:p>
    <w:p w14:paraId="49D87003" w14:textId="77777777" w:rsidR="001718CF" w:rsidRDefault="001718CF" w:rsidP="001718CF">
      <w:pPr>
        <w:pStyle w:val="ListParagraph"/>
        <w:spacing w:after="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636BFF3" w14:textId="78F333D0" w:rsidR="008B53F5" w:rsidRPr="0033304E" w:rsidRDefault="00A2176F" w:rsidP="0033304E">
      <w:pPr>
        <w:pStyle w:val="ListParagraph"/>
        <w:numPr>
          <w:ilvl w:val="0"/>
          <w:numId w:val="6"/>
        </w:numPr>
        <w:spacing w:after="0" w:line="259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many of your children are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emales: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>________________</w:t>
      </w:r>
    </w:p>
    <w:p w14:paraId="56495970" w14:textId="77777777" w:rsidR="008B53F5" w:rsidRPr="0033304E" w:rsidRDefault="008B53F5" w:rsidP="0033304E">
      <w:pPr>
        <w:spacing w:after="0" w:line="259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A6B386" w14:textId="51EAC4F4" w:rsidR="009D6413" w:rsidRPr="00A77106" w:rsidRDefault="009D6413" w:rsidP="008B53F5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D15C3B" w14:textId="31E5E961" w:rsidR="004910B9" w:rsidRPr="00A77106" w:rsidRDefault="004910B9" w:rsidP="004910B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A77106">
        <w:rPr>
          <w:rFonts w:ascii="Times New Roman" w:hAnsi="Times New Roman" w:cs="Times New Roman"/>
          <w:b/>
          <w:bCs/>
          <w:sz w:val="24"/>
          <w:szCs w:val="24"/>
        </w:rPr>
        <w:t>COVID-19 experience</w:t>
      </w:r>
    </w:p>
    <w:p w14:paraId="3BF39894" w14:textId="11171FE4" w:rsidR="00381DFA" w:rsidRPr="00A77106" w:rsidRDefault="00381DFA" w:rsidP="00381DFA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77106">
        <w:rPr>
          <w:rFonts w:ascii="Times New Roman" w:hAnsi="Times New Roman"/>
          <w:color w:val="000000" w:themeColor="text1"/>
          <w:sz w:val="24"/>
          <w:szCs w:val="24"/>
        </w:rPr>
        <w:t>Have you ever had a COVID-19 test?</w:t>
      </w:r>
      <w:r w:rsidR="00A7710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77106" w:rsidRPr="00A77106">
        <w:rPr>
          <w:rFonts w:ascii="Times New Roman" w:hAnsi="Times New Roman"/>
          <w:b/>
          <w:i/>
          <w:color w:val="000000" w:themeColor="text1"/>
          <w:sz w:val="24"/>
          <w:szCs w:val="24"/>
        </w:rPr>
        <w:t>If No skip to Q</w:t>
      </w:r>
      <w:r w:rsidR="008341D6">
        <w:rPr>
          <w:rFonts w:ascii="Times New Roman" w:hAnsi="Times New Roman"/>
          <w:b/>
          <w:i/>
          <w:color w:val="000000" w:themeColor="text1"/>
          <w:sz w:val="24"/>
          <w:szCs w:val="24"/>
        </w:rPr>
        <w:t>.</w:t>
      </w:r>
      <w:r w:rsidR="00E70C47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 15</w:t>
      </w:r>
    </w:p>
    <w:p w14:paraId="0B312F6C" w14:textId="77777777" w:rsidR="00381DFA" w:rsidRPr="00A77106" w:rsidRDefault="00381DFA" w:rsidP="00381DFA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7710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es</w:t>
      </w:r>
    </w:p>
    <w:p w14:paraId="78F50AE9" w14:textId="77777777" w:rsidR="00381DFA" w:rsidRPr="00A77106" w:rsidRDefault="00381DFA" w:rsidP="00381DFA">
      <w:pPr>
        <w:pStyle w:val="ListParagraph"/>
        <w:numPr>
          <w:ilvl w:val="0"/>
          <w:numId w:val="21"/>
        </w:numPr>
        <w:spacing w:after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7710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</w:t>
      </w:r>
    </w:p>
    <w:p w14:paraId="3C471FA9" w14:textId="3437BBD4" w:rsidR="00A77106" w:rsidRDefault="00A77106" w:rsidP="004910B9">
      <w:pPr>
        <w:spacing w:after="0"/>
        <w:rPr>
          <w:rFonts w:ascii="Times New Roman" w:hAnsi="Times New Roman"/>
          <w:color w:val="000000" w:themeColor="text1"/>
          <w:sz w:val="24"/>
          <w:szCs w:val="24"/>
        </w:rPr>
      </w:pPr>
    </w:p>
    <w:p w14:paraId="1BC308A6" w14:textId="5A0B7081" w:rsidR="00A77106" w:rsidRPr="00BC28D7" w:rsidRDefault="00BE672D" w:rsidP="00A77106">
      <w:pPr>
        <w:pStyle w:val="ListParagraph"/>
        <w:numPr>
          <w:ilvl w:val="0"/>
          <w:numId w:val="6"/>
        </w:numPr>
        <w:spacing w:after="0" w:line="259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f y</w:t>
      </w:r>
      <w:r w:rsidR="00A77106" w:rsidRPr="00BC28D7">
        <w:rPr>
          <w:rFonts w:ascii="Times New Roman" w:hAnsi="Times New Roman" w:cs="Times New Roman"/>
          <w:bCs/>
          <w:sz w:val="24"/>
          <w:szCs w:val="24"/>
        </w:rPr>
        <w:t>es</w:t>
      </w:r>
      <w:r w:rsidR="003E555E">
        <w:rPr>
          <w:rFonts w:ascii="Times New Roman" w:hAnsi="Times New Roman" w:cs="Times New Roman"/>
          <w:bCs/>
          <w:sz w:val="24"/>
          <w:szCs w:val="24"/>
        </w:rPr>
        <w:t xml:space="preserve"> Q. 13</w:t>
      </w:r>
      <w:r w:rsidR="00A77106" w:rsidRPr="00BC28D7">
        <w:rPr>
          <w:rFonts w:ascii="Times New Roman" w:hAnsi="Times New Roman" w:cs="Times New Roman"/>
          <w:bCs/>
          <w:sz w:val="24"/>
          <w:szCs w:val="24"/>
        </w:rPr>
        <w:t>, what was the result of the test?</w:t>
      </w:r>
      <w:r w:rsidR="00497EE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97EE7" w:rsidRPr="00497EE7">
        <w:rPr>
          <w:rFonts w:ascii="Times New Roman" w:hAnsi="Times New Roman" w:cs="Times New Roman"/>
          <w:b/>
          <w:bCs/>
          <w:i/>
          <w:sz w:val="24"/>
          <w:szCs w:val="24"/>
        </w:rPr>
        <w:t>Skip to Q</w:t>
      </w:r>
      <w:r w:rsidR="008341D6">
        <w:rPr>
          <w:rFonts w:ascii="Times New Roman" w:hAnsi="Times New Roman" w:cs="Times New Roman"/>
          <w:b/>
          <w:bCs/>
          <w:i/>
          <w:sz w:val="24"/>
          <w:szCs w:val="24"/>
        </w:rPr>
        <w:t>.</w:t>
      </w:r>
      <w:r w:rsidR="00497EE7" w:rsidRPr="00497EE7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16</w:t>
      </w:r>
    </w:p>
    <w:p w14:paraId="242F9A5A" w14:textId="77777777" w:rsidR="00A77106" w:rsidRPr="004868AE" w:rsidRDefault="00A77106" w:rsidP="00A77106">
      <w:pPr>
        <w:pStyle w:val="ListParagraph"/>
        <w:numPr>
          <w:ilvl w:val="0"/>
          <w:numId w:val="42"/>
        </w:numPr>
        <w:spacing w:after="0" w:line="259" w:lineRule="auto"/>
        <w:rPr>
          <w:rFonts w:ascii="Times New Roman" w:hAnsi="Times New Roman" w:cs="Times New Roman"/>
          <w:bCs/>
          <w:sz w:val="24"/>
          <w:szCs w:val="24"/>
        </w:rPr>
      </w:pPr>
      <w:r w:rsidRPr="004868AE">
        <w:rPr>
          <w:rFonts w:ascii="Times New Roman" w:hAnsi="Times New Roman" w:cs="Times New Roman"/>
          <w:bCs/>
          <w:sz w:val="24"/>
          <w:szCs w:val="24"/>
        </w:rPr>
        <w:t>Positive</w:t>
      </w:r>
    </w:p>
    <w:p w14:paraId="51414490" w14:textId="77777777" w:rsidR="00A77106" w:rsidRPr="00FC6121" w:rsidRDefault="00A77106" w:rsidP="00A77106">
      <w:pPr>
        <w:pStyle w:val="ListParagraph"/>
        <w:numPr>
          <w:ilvl w:val="0"/>
          <w:numId w:val="42"/>
        </w:numPr>
        <w:spacing w:after="0" w:line="259" w:lineRule="auto"/>
        <w:rPr>
          <w:rFonts w:ascii="Times New Roman" w:hAnsi="Times New Roman" w:cs="Times New Roman"/>
          <w:sz w:val="24"/>
          <w:szCs w:val="24"/>
        </w:rPr>
      </w:pPr>
      <w:r w:rsidRPr="004868AE">
        <w:rPr>
          <w:rFonts w:ascii="Times New Roman" w:hAnsi="Times New Roman" w:cs="Times New Roman"/>
          <w:bCs/>
          <w:sz w:val="24"/>
          <w:szCs w:val="24"/>
        </w:rPr>
        <w:t>Negative</w:t>
      </w:r>
    </w:p>
    <w:p w14:paraId="592D744E" w14:textId="5F47829D" w:rsidR="00A77106" w:rsidRPr="00A77106" w:rsidRDefault="00A77106" w:rsidP="0015747B">
      <w:pPr>
        <w:pStyle w:val="ListParagraph"/>
        <w:numPr>
          <w:ilvl w:val="0"/>
          <w:numId w:val="42"/>
        </w:numPr>
        <w:spacing w:after="0" w:line="259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A77106">
        <w:rPr>
          <w:rFonts w:ascii="Times New Roman" w:hAnsi="Times New Roman" w:cs="Times New Roman"/>
          <w:bCs/>
          <w:sz w:val="24"/>
          <w:szCs w:val="24"/>
        </w:rPr>
        <w:t>Don’t Know / I did not receive the result</w:t>
      </w:r>
    </w:p>
    <w:p w14:paraId="081E5E16" w14:textId="77777777" w:rsidR="00A77106" w:rsidRPr="00A77106" w:rsidRDefault="00A77106" w:rsidP="004910B9">
      <w:pPr>
        <w:spacing w:after="0"/>
        <w:rPr>
          <w:rFonts w:ascii="Times New Roman" w:hAnsi="Times New Roman"/>
          <w:color w:val="000000" w:themeColor="text1"/>
          <w:sz w:val="24"/>
          <w:szCs w:val="24"/>
        </w:rPr>
      </w:pPr>
    </w:p>
    <w:p w14:paraId="5E01BF10" w14:textId="4AD3A325" w:rsidR="00381DFA" w:rsidRPr="00A77106" w:rsidRDefault="001F1A0D" w:rsidP="00381DFA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If no to Q. 13</w:t>
      </w:r>
      <w:r w:rsidR="00681E23">
        <w:rPr>
          <w:rFonts w:ascii="Times New Roman" w:hAnsi="Times New Roman"/>
          <w:color w:val="000000" w:themeColor="text1"/>
          <w:sz w:val="24"/>
          <w:szCs w:val="24"/>
        </w:rPr>
        <w:t>, w</w:t>
      </w:r>
      <w:r w:rsidR="00381DFA" w:rsidRPr="00A77106">
        <w:rPr>
          <w:rFonts w:ascii="Times New Roman" w:hAnsi="Times New Roman"/>
          <w:color w:val="000000" w:themeColor="text1"/>
          <w:sz w:val="24"/>
          <w:szCs w:val="24"/>
        </w:rPr>
        <w:t>ould you like to have a COVID-19 test?</w:t>
      </w:r>
    </w:p>
    <w:p w14:paraId="040BA2A8" w14:textId="77777777" w:rsidR="00381DFA" w:rsidRPr="00A77106" w:rsidRDefault="00381DFA" w:rsidP="00381DFA">
      <w:pPr>
        <w:pStyle w:val="ListParagraph"/>
        <w:numPr>
          <w:ilvl w:val="0"/>
          <w:numId w:val="38"/>
        </w:numPr>
        <w:spacing w:after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7710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es</w:t>
      </w:r>
    </w:p>
    <w:p w14:paraId="4D6BB257" w14:textId="77777777" w:rsidR="00381DFA" w:rsidRPr="00A77106" w:rsidRDefault="00381DFA" w:rsidP="00381DFA">
      <w:pPr>
        <w:pStyle w:val="ListParagraph"/>
        <w:numPr>
          <w:ilvl w:val="0"/>
          <w:numId w:val="38"/>
        </w:numPr>
        <w:spacing w:after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7710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</w:t>
      </w:r>
    </w:p>
    <w:p w14:paraId="4A655A44" w14:textId="77777777" w:rsidR="00381DFA" w:rsidRPr="00A77106" w:rsidRDefault="00381DFA" w:rsidP="00381DFA">
      <w:pPr>
        <w:pStyle w:val="ListParagraph"/>
        <w:numPr>
          <w:ilvl w:val="0"/>
          <w:numId w:val="38"/>
        </w:numPr>
        <w:spacing w:after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7710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on’t Know/Can’t tell</w:t>
      </w:r>
    </w:p>
    <w:p w14:paraId="7D0A0E4E" w14:textId="548D2441" w:rsidR="00381DFA" w:rsidRPr="00A77106" w:rsidRDefault="00381DFA" w:rsidP="004910B9">
      <w:pPr>
        <w:spacing w:after="0"/>
        <w:rPr>
          <w:rFonts w:ascii="Times New Roman" w:hAnsi="Times New Roman"/>
          <w:color w:val="000000" w:themeColor="text1"/>
          <w:sz w:val="24"/>
          <w:szCs w:val="24"/>
        </w:rPr>
      </w:pPr>
    </w:p>
    <w:p w14:paraId="005B20EC" w14:textId="483CEAF5" w:rsidR="00381DFA" w:rsidRPr="00A77106" w:rsidRDefault="00381DFA" w:rsidP="00381DFA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77106">
        <w:rPr>
          <w:rFonts w:ascii="Times New Roman" w:hAnsi="Times New Roman"/>
          <w:color w:val="000000" w:themeColor="text1"/>
          <w:sz w:val="24"/>
          <w:szCs w:val="24"/>
        </w:rPr>
        <w:t>If yes</w:t>
      </w:r>
      <w:r w:rsidR="0063030F">
        <w:rPr>
          <w:rFonts w:ascii="Times New Roman" w:hAnsi="Times New Roman"/>
          <w:color w:val="000000" w:themeColor="text1"/>
          <w:sz w:val="24"/>
          <w:szCs w:val="24"/>
        </w:rPr>
        <w:t xml:space="preserve"> to Q. 15</w:t>
      </w:r>
      <w:r w:rsidRPr="00A77106">
        <w:rPr>
          <w:rFonts w:ascii="Times New Roman" w:hAnsi="Times New Roman"/>
          <w:color w:val="000000" w:themeColor="text1"/>
          <w:sz w:val="24"/>
          <w:szCs w:val="24"/>
        </w:rPr>
        <w:t>, do you know where to have a COVID-19 test?</w:t>
      </w:r>
    </w:p>
    <w:p w14:paraId="430AA1B3" w14:textId="77777777" w:rsidR="00381DFA" w:rsidRPr="00A77106" w:rsidRDefault="00381DFA" w:rsidP="00381DFA">
      <w:pPr>
        <w:pStyle w:val="ListParagraph"/>
        <w:numPr>
          <w:ilvl w:val="0"/>
          <w:numId w:val="40"/>
        </w:numPr>
        <w:spacing w:after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7710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es</w:t>
      </w:r>
    </w:p>
    <w:p w14:paraId="09EA3111" w14:textId="77777777" w:rsidR="00381DFA" w:rsidRPr="00A77106" w:rsidRDefault="00381DFA" w:rsidP="00381DFA">
      <w:pPr>
        <w:pStyle w:val="ListParagraph"/>
        <w:numPr>
          <w:ilvl w:val="0"/>
          <w:numId w:val="40"/>
        </w:numPr>
        <w:spacing w:after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7710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</w:t>
      </w:r>
    </w:p>
    <w:p w14:paraId="70494DA3" w14:textId="3C331E6C" w:rsidR="00381DFA" w:rsidRPr="00A77106" w:rsidRDefault="00381DFA" w:rsidP="004910B9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20F42B9" w14:textId="02986095" w:rsidR="00C33D3B" w:rsidRPr="00C33D3B" w:rsidRDefault="00A77106" w:rsidP="004910B9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77106">
        <w:rPr>
          <w:rFonts w:ascii="Times New Roman" w:hAnsi="Times New Roman"/>
          <w:color w:val="000000" w:themeColor="text1"/>
          <w:sz w:val="24"/>
          <w:szCs w:val="24"/>
        </w:rPr>
        <w:t>If no</w:t>
      </w:r>
      <w:r w:rsidR="003E2B37">
        <w:rPr>
          <w:rFonts w:ascii="Times New Roman" w:hAnsi="Times New Roman"/>
          <w:color w:val="000000" w:themeColor="text1"/>
          <w:sz w:val="24"/>
          <w:szCs w:val="24"/>
        </w:rPr>
        <w:t xml:space="preserve"> to Q. 15</w:t>
      </w:r>
      <w:r w:rsidRPr="00A77106">
        <w:rPr>
          <w:rFonts w:ascii="Times New Roman" w:hAnsi="Times New Roman"/>
          <w:color w:val="000000" w:themeColor="text1"/>
          <w:sz w:val="24"/>
          <w:szCs w:val="24"/>
        </w:rPr>
        <w:t>, why would you not want to be tested?</w:t>
      </w:r>
    </w:p>
    <w:p w14:paraId="7B1E311B" w14:textId="7F51532F" w:rsidR="00A77106" w:rsidRDefault="008C77F9" w:rsidP="00C33D3B">
      <w:pPr>
        <w:pStyle w:val="ListParagraph"/>
        <w:spacing w:after="0"/>
        <w:ind w:left="63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___________________________</w:t>
      </w:r>
      <w:r w:rsidR="00C33D3B">
        <w:rPr>
          <w:rFonts w:ascii="Times New Roman" w:hAnsi="Times New Roman"/>
          <w:color w:val="000000" w:themeColor="text1"/>
          <w:sz w:val="24"/>
          <w:szCs w:val="24"/>
        </w:rPr>
        <w:t>_____________________________________________________________________________________________________________________</w:t>
      </w:r>
    </w:p>
    <w:p w14:paraId="6DF12EC1" w14:textId="77777777" w:rsidR="00C33D3B" w:rsidRPr="00C33D3B" w:rsidRDefault="00C33D3B" w:rsidP="00C33D3B">
      <w:pPr>
        <w:pStyle w:val="ListParagraph"/>
        <w:spacing w:after="0"/>
        <w:ind w:left="63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3CCC0DFD" w14:textId="77777777" w:rsidR="004910B9" w:rsidRPr="0033304E" w:rsidRDefault="004910B9" w:rsidP="0033304E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lastRenderedPageBreak/>
        <w:t>Has a member of your household been diagnosed with COVID-19?</w:t>
      </w:r>
    </w:p>
    <w:p w14:paraId="7B41727B" w14:textId="77777777" w:rsidR="004910B9" w:rsidRPr="0033304E" w:rsidRDefault="004910B9" w:rsidP="00381DFA">
      <w:pPr>
        <w:pStyle w:val="ListParagraph"/>
        <w:numPr>
          <w:ilvl w:val="0"/>
          <w:numId w:val="4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Yes</w:t>
      </w:r>
    </w:p>
    <w:p w14:paraId="18D1D524" w14:textId="617DC1F5" w:rsidR="004910B9" w:rsidRDefault="004910B9" w:rsidP="00381DFA">
      <w:pPr>
        <w:pStyle w:val="ListParagraph"/>
        <w:numPr>
          <w:ilvl w:val="0"/>
          <w:numId w:val="41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No</w:t>
      </w:r>
    </w:p>
    <w:p w14:paraId="3086BDA7" w14:textId="5883D62D" w:rsidR="00E77A2E" w:rsidRDefault="00E77A2E" w:rsidP="00E77A2E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54BC5BA8" w14:textId="382BA219" w:rsidR="00E77A2E" w:rsidRDefault="00E77A2E" w:rsidP="00E77A2E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E77A2E">
        <w:rPr>
          <w:rFonts w:ascii="Times New Roman" w:hAnsi="Times New Roman" w:cs="Times New Roman"/>
          <w:bCs/>
          <w:sz w:val="24"/>
          <w:szCs w:val="24"/>
        </w:rPr>
        <w:t>I</w:t>
      </w:r>
      <w:r>
        <w:rPr>
          <w:rFonts w:ascii="Times New Roman" w:hAnsi="Times New Roman" w:cs="Times New Roman"/>
          <w:bCs/>
          <w:sz w:val="24"/>
          <w:szCs w:val="24"/>
        </w:rPr>
        <w:t>f yes</w:t>
      </w:r>
      <w:r w:rsidR="00F75E24">
        <w:rPr>
          <w:rFonts w:ascii="Times New Roman" w:hAnsi="Times New Roman" w:cs="Times New Roman"/>
          <w:bCs/>
          <w:sz w:val="24"/>
          <w:szCs w:val="24"/>
        </w:rPr>
        <w:t xml:space="preserve"> to Q. 18</w:t>
      </w:r>
      <w:r w:rsidR="00C33D3B">
        <w:rPr>
          <w:rFonts w:ascii="Times New Roman" w:hAnsi="Times New Roman" w:cs="Times New Roman"/>
          <w:bCs/>
          <w:sz w:val="24"/>
          <w:szCs w:val="24"/>
        </w:rPr>
        <w:t xml:space="preserve">, what </w:t>
      </w:r>
      <w:r>
        <w:rPr>
          <w:rFonts w:ascii="Times New Roman" w:hAnsi="Times New Roman" w:cs="Times New Roman"/>
          <w:bCs/>
          <w:sz w:val="24"/>
          <w:szCs w:val="24"/>
        </w:rPr>
        <w:t>is your relationship with this person?</w:t>
      </w:r>
    </w:p>
    <w:p w14:paraId="094935CC" w14:textId="3A8CDD9C" w:rsidR="00E77A2E" w:rsidRPr="00C33D3B" w:rsidRDefault="00FC1C7A" w:rsidP="00C33D3B">
      <w:pPr>
        <w:pStyle w:val="ListParagraph"/>
        <w:numPr>
          <w:ilvl w:val="0"/>
          <w:numId w:val="43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C33D3B">
        <w:rPr>
          <w:rFonts w:ascii="Times New Roman" w:hAnsi="Times New Roman" w:cs="Times New Roman"/>
          <w:bCs/>
          <w:sz w:val="24"/>
          <w:szCs w:val="24"/>
        </w:rPr>
        <w:t>Spouse</w:t>
      </w:r>
    </w:p>
    <w:p w14:paraId="491E7D5E" w14:textId="07E5EE79" w:rsidR="00FC1C7A" w:rsidRPr="00C33D3B" w:rsidRDefault="00FC1C7A" w:rsidP="00C33D3B">
      <w:pPr>
        <w:pStyle w:val="ListParagraph"/>
        <w:numPr>
          <w:ilvl w:val="0"/>
          <w:numId w:val="43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C33D3B">
        <w:rPr>
          <w:rFonts w:ascii="Times New Roman" w:hAnsi="Times New Roman" w:cs="Times New Roman"/>
          <w:bCs/>
          <w:sz w:val="24"/>
          <w:szCs w:val="24"/>
        </w:rPr>
        <w:t>Child (Son/Daughter)</w:t>
      </w:r>
    </w:p>
    <w:p w14:paraId="484574DA" w14:textId="66030CC2" w:rsidR="00C33D3B" w:rsidRPr="00C33D3B" w:rsidRDefault="00C33D3B" w:rsidP="00C33D3B">
      <w:pPr>
        <w:pStyle w:val="ListParagraph"/>
        <w:numPr>
          <w:ilvl w:val="0"/>
          <w:numId w:val="43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C33D3B">
        <w:rPr>
          <w:rFonts w:ascii="Times New Roman" w:hAnsi="Times New Roman" w:cs="Times New Roman"/>
          <w:bCs/>
          <w:sz w:val="24"/>
          <w:szCs w:val="24"/>
        </w:rPr>
        <w:t>House help</w:t>
      </w:r>
    </w:p>
    <w:p w14:paraId="77779B3B" w14:textId="40F351CF" w:rsidR="00C33D3B" w:rsidRPr="00C33D3B" w:rsidRDefault="00C33D3B" w:rsidP="00C33D3B">
      <w:pPr>
        <w:pStyle w:val="ListParagraph"/>
        <w:numPr>
          <w:ilvl w:val="0"/>
          <w:numId w:val="43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Other (specify)________________________________</w:t>
      </w:r>
    </w:p>
    <w:p w14:paraId="76569F70" w14:textId="77777777" w:rsidR="004910B9" w:rsidRPr="0033304E" w:rsidRDefault="004910B9" w:rsidP="0033304E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Has any of your relatives been diagnosed with COVID-19?</w:t>
      </w:r>
    </w:p>
    <w:p w14:paraId="742F8FC9" w14:textId="77777777" w:rsidR="004910B9" w:rsidRPr="0033304E" w:rsidRDefault="004910B9" w:rsidP="004910B9">
      <w:pPr>
        <w:pStyle w:val="ListParagraph"/>
        <w:numPr>
          <w:ilvl w:val="0"/>
          <w:numId w:val="20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Yes</w:t>
      </w:r>
    </w:p>
    <w:p w14:paraId="5FABF4D9" w14:textId="77777777" w:rsidR="004910B9" w:rsidRPr="0033304E" w:rsidRDefault="004910B9" w:rsidP="004910B9">
      <w:pPr>
        <w:pStyle w:val="ListParagraph"/>
        <w:numPr>
          <w:ilvl w:val="0"/>
          <w:numId w:val="20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No</w:t>
      </w:r>
    </w:p>
    <w:p w14:paraId="62DD1926" w14:textId="77777777" w:rsidR="004910B9" w:rsidRPr="0033304E" w:rsidRDefault="004910B9" w:rsidP="004910B9">
      <w:pPr>
        <w:pStyle w:val="ListParagraph"/>
        <w:numPr>
          <w:ilvl w:val="0"/>
          <w:numId w:val="20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Don’t Know</w:t>
      </w:r>
      <w:r w:rsidR="002434E3" w:rsidRPr="0033304E">
        <w:rPr>
          <w:rFonts w:ascii="Times New Roman" w:hAnsi="Times New Roman" w:cs="Times New Roman"/>
          <w:bCs/>
          <w:sz w:val="24"/>
          <w:szCs w:val="24"/>
        </w:rPr>
        <w:t>/</w:t>
      </w:r>
      <w:r w:rsidR="00B97187" w:rsidRPr="0033304E">
        <w:rPr>
          <w:rFonts w:ascii="Times New Roman" w:hAnsi="Times New Roman" w:cs="Times New Roman"/>
          <w:bCs/>
          <w:sz w:val="24"/>
          <w:szCs w:val="24"/>
        </w:rPr>
        <w:t>Can’t tell</w:t>
      </w:r>
    </w:p>
    <w:p w14:paraId="571AAB5B" w14:textId="77777777" w:rsidR="004910B9" w:rsidRPr="0033304E" w:rsidRDefault="004910B9" w:rsidP="004910B9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352CB91F" w14:textId="77777777" w:rsidR="004910B9" w:rsidRPr="0033304E" w:rsidRDefault="004910B9" w:rsidP="0033304E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Has any one of your friends</w:t>
      </w:r>
      <w:r w:rsidR="002434E3" w:rsidRPr="0033304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3304E">
        <w:rPr>
          <w:rFonts w:ascii="Times New Roman" w:hAnsi="Times New Roman" w:cs="Times New Roman"/>
          <w:bCs/>
          <w:sz w:val="24"/>
          <w:szCs w:val="24"/>
        </w:rPr>
        <w:t>been diagnosed with COVID-19?</w:t>
      </w:r>
    </w:p>
    <w:p w14:paraId="0FC6A5CB" w14:textId="77777777" w:rsidR="004910B9" w:rsidRPr="0033304E" w:rsidRDefault="004910B9" w:rsidP="004910B9">
      <w:pPr>
        <w:pStyle w:val="ListParagraph"/>
        <w:numPr>
          <w:ilvl w:val="0"/>
          <w:numId w:val="19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Yes</w:t>
      </w:r>
    </w:p>
    <w:p w14:paraId="52D313D1" w14:textId="77777777" w:rsidR="004910B9" w:rsidRPr="0033304E" w:rsidRDefault="004910B9" w:rsidP="004910B9">
      <w:pPr>
        <w:pStyle w:val="ListParagraph"/>
        <w:numPr>
          <w:ilvl w:val="0"/>
          <w:numId w:val="19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No</w:t>
      </w:r>
    </w:p>
    <w:p w14:paraId="06AC262D" w14:textId="77777777" w:rsidR="00A30C5E" w:rsidRPr="0033304E" w:rsidRDefault="004910B9" w:rsidP="00A30C5E">
      <w:pPr>
        <w:pStyle w:val="ListParagraph"/>
        <w:numPr>
          <w:ilvl w:val="0"/>
          <w:numId w:val="19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Don’t know</w:t>
      </w:r>
      <w:r w:rsidR="002434E3" w:rsidRPr="0033304E">
        <w:rPr>
          <w:rFonts w:ascii="Times New Roman" w:hAnsi="Times New Roman" w:cs="Times New Roman"/>
          <w:bCs/>
          <w:sz w:val="24"/>
          <w:szCs w:val="24"/>
        </w:rPr>
        <w:t>/Can’t tell</w:t>
      </w:r>
    </w:p>
    <w:p w14:paraId="15413962" w14:textId="77777777" w:rsidR="00A30C5E" w:rsidRPr="0033304E" w:rsidRDefault="00A30C5E" w:rsidP="002434E3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02431E73" w14:textId="77777777" w:rsidR="00A30C5E" w:rsidRPr="0033304E" w:rsidRDefault="00A30C5E" w:rsidP="0033304E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Has any one of your neighbours been diagnosed with COVID-19?</w:t>
      </w:r>
    </w:p>
    <w:p w14:paraId="63F3DDF1" w14:textId="77777777" w:rsidR="00A30C5E" w:rsidRPr="0033304E" w:rsidRDefault="00A30C5E" w:rsidP="002434E3">
      <w:pPr>
        <w:pStyle w:val="ListParagraph"/>
        <w:numPr>
          <w:ilvl w:val="0"/>
          <w:numId w:val="22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Yes</w:t>
      </w:r>
    </w:p>
    <w:p w14:paraId="1D96614A" w14:textId="77777777" w:rsidR="00A30C5E" w:rsidRPr="0033304E" w:rsidRDefault="00A30C5E" w:rsidP="002434E3">
      <w:pPr>
        <w:pStyle w:val="ListParagraph"/>
        <w:numPr>
          <w:ilvl w:val="0"/>
          <w:numId w:val="22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No</w:t>
      </w:r>
    </w:p>
    <w:p w14:paraId="2D1F0C3B" w14:textId="77777777" w:rsidR="00A30C5E" w:rsidRPr="0033304E" w:rsidRDefault="00A30C5E" w:rsidP="002434E3">
      <w:pPr>
        <w:pStyle w:val="ListParagraph"/>
        <w:numPr>
          <w:ilvl w:val="0"/>
          <w:numId w:val="22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Don’t know</w:t>
      </w:r>
      <w:r w:rsidR="002434E3" w:rsidRPr="0033304E">
        <w:rPr>
          <w:rFonts w:ascii="Times New Roman" w:hAnsi="Times New Roman" w:cs="Times New Roman"/>
          <w:bCs/>
          <w:sz w:val="24"/>
          <w:szCs w:val="24"/>
        </w:rPr>
        <w:t>/Can’t tell</w:t>
      </w:r>
    </w:p>
    <w:p w14:paraId="3655F80D" w14:textId="1E9D8110" w:rsidR="00A17A47" w:rsidRDefault="00A17A47" w:rsidP="004910B9">
      <w:pPr>
        <w:spacing w:after="0"/>
        <w:rPr>
          <w:rFonts w:ascii="Times New Roman" w:hAnsi="Times New Roman" w:cs="Times New Roman"/>
          <w:color w:val="FF0000"/>
          <w:sz w:val="24"/>
          <w:szCs w:val="24"/>
        </w:rPr>
      </w:pPr>
    </w:p>
    <w:p w14:paraId="75252300" w14:textId="34E4E63F" w:rsidR="004910B9" w:rsidRPr="0033304E" w:rsidRDefault="004910B9" w:rsidP="0033304E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>What is your child</w:t>
      </w:r>
      <w:r w:rsidR="00E6522F">
        <w:rPr>
          <w:rFonts w:ascii="Times New Roman" w:hAnsi="Times New Roman" w:cs="Times New Roman"/>
          <w:color w:val="000000" w:themeColor="text1"/>
          <w:sz w:val="24"/>
          <w:szCs w:val="24"/>
        </w:rPr>
        <w:t>’s</w:t>
      </w: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nce of getting COVID-19</w:t>
      </w:r>
      <w:r w:rsidR="00A30C5E"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home</w:t>
      </w: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2CBC9D94" w14:textId="77777777" w:rsidR="004910B9" w:rsidRPr="0033304E" w:rsidRDefault="004910B9" w:rsidP="004910B9">
      <w:pPr>
        <w:pStyle w:val="ListParagraph"/>
        <w:numPr>
          <w:ilvl w:val="0"/>
          <w:numId w:val="18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>Small</w:t>
      </w:r>
    </w:p>
    <w:p w14:paraId="5AF603DE" w14:textId="77777777" w:rsidR="004910B9" w:rsidRPr="0033304E" w:rsidRDefault="004910B9" w:rsidP="004910B9">
      <w:pPr>
        <w:pStyle w:val="ListParagraph"/>
        <w:numPr>
          <w:ilvl w:val="0"/>
          <w:numId w:val="18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>Moderate</w:t>
      </w:r>
    </w:p>
    <w:p w14:paraId="2AFF31F8" w14:textId="77777777" w:rsidR="004910B9" w:rsidRPr="0033304E" w:rsidRDefault="004910B9" w:rsidP="004910B9">
      <w:pPr>
        <w:pStyle w:val="ListParagraph"/>
        <w:numPr>
          <w:ilvl w:val="0"/>
          <w:numId w:val="18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eat </w:t>
      </w:r>
    </w:p>
    <w:p w14:paraId="1B2CB42A" w14:textId="77777777" w:rsidR="004910B9" w:rsidRPr="0033304E" w:rsidRDefault="004910B9" w:rsidP="004910B9">
      <w:pPr>
        <w:pStyle w:val="ListParagraph"/>
        <w:numPr>
          <w:ilvl w:val="0"/>
          <w:numId w:val="18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>No risk at all</w:t>
      </w:r>
    </w:p>
    <w:p w14:paraId="1D086429" w14:textId="164A4D18" w:rsidR="00F81350" w:rsidRDefault="00F81350">
      <w:pPr>
        <w:rPr>
          <w:rFonts w:ascii="Times New Roman" w:hAnsi="Times New Roman" w:cs="Times New Roman"/>
          <w:sz w:val="24"/>
          <w:szCs w:val="24"/>
        </w:rPr>
      </w:pPr>
    </w:p>
    <w:p w14:paraId="65F73582" w14:textId="1E9F2E05" w:rsidR="00B97187" w:rsidRPr="0033304E" w:rsidRDefault="00B97187" w:rsidP="0033304E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33304E">
        <w:rPr>
          <w:rFonts w:ascii="Times New Roman" w:hAnsi="Times New Roman" w:cs="Times New Roman"/>
          <w:sz w:val="24"/>
          <w:szCs w:val="24"/>
        </w:rPr>
        <w:t>Please explain your response in Q</w:t>
      </w:r>
      <w:r w:rsidR="00C33D3B">
        <w:rPr>
          <w:rFonts w:ascii="Times New Roman" w:hAnsi="Times New Roman" w:cs="Times New Roman"/>
          <w:sz w:val="24"/>
          <w:szCs w:val="24"/>
        </w:rPr>
        <w:t>.</w:t>
      </w:r>
      <w:r w:rsidRPr="0033304E">
        <w:rPr>
          <w:rFonts w:ascii="Times New Roman" w:hAnsi="Times New Roman" w:cs="Times New Roman"/>
          <w:sz w:val="24"/>
          <w:szCs w:val="24"/>
        </w:rPr>
        <w:t xml:space="preserve"> </w:t>
      </w:r>
      <w:r w:rsidR="00BA169C">
        <w:rPr>
          <w:rFonts w:ascii="Times New Roman" w:hAnsi="Times New Roman" w:cs="Times New Roman"/>
          <w:sz w:val="24"/>
          <w:szCs w:val="24"/>
        </w:rPr>
        <w:t>23</w:t>
      </w:r>
    </w:p>
    <w:p w14:paraId="57CCBA68" w14:textId="29B0DE40" w:rsidR="002434E3" w:rsidRPr="0033304E" w:rsidRDefault="002434E3" w:rsidP="002434E3">
      <w:pPr>
        <w:rPr>
          <w:rFonts w:ascii="Times New Roman" w:hAnsi="Times New Roman" w:cs="Times New Roman"/>
          <w:sz w:val="24"/>
          <w:szCs w:val="24"/>
        </w:rPr>
      </w:pPr>
      <w:r w:rsidRPr="0033304E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</w:t>
      </w:r>
    </w:p>
    <w:p w14:paraId="6417FD1F" w14:textId="77777777" w:rsidR="00A30C5E" w:rsidRPr="0033304E" w:rsidRDefault="00A30C5E" w:rsidP="00A30C5E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568A32" w14:textId="55CA1238" w:rsidR="00A30C5E" w:rsidRPr="0033304E" w:rsidRDefault="00A30C5E" w:rsidP="0033304E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>What is your child</w:t>
      </w:r>
      <w:r w:rsidR="00832749"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  <w:r w:rsidR="00E6522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nce of getting COVID-19 in your community</w:t>
      </w:r>
      <w:r w:rsidR="002434E3"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>neighbourhood?</w:t>
      </w:r>
    </w:p>
    <w:p w14:paraId="1E006447" w14:textId="77777777" w:rsidR="00A30C5E" w:rsidRPr="0033304E" w:rsidRDefault="00A30C5E" w:rsidP="002434E3">
      <w:pPr>
        <w:pStyle w:val="ListParagraph"/>
        <w:numPr>
          <w:ilvl w:val="0"/>
          <w:numId w:val="24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>Small</w:t>
      </w:r>
    </w:p>
    <w:p w14:paraId="1013AF8B" w14:textId="77777777" w:rsidR="00A30C5E" w:rsidRPr="0033304E" w:rsidRDefault="00A30C5E" w:rsidP="002434E3">
      <w:pPr>
        <w:pStyle w:val="ListParagraph"/>
        <w:numPr>
          <w:ilvl w:val="0"/>
          <w:numId w:val="24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>Moderate</w:t>
      </w:r>
    </w:p>
    <w:p w14:paraId="5E42205D" w14:textId="77777777" w:rsidR="00A30C5E" w:rsidRPr="0033304E" w:rsidRDefault="00A30C5E" w:rsidP="002434E3">
      <w:pPr>
        <w:pStyle w:val="ListParagraph"/>
        <w:numPr>
          <w:ilvl w:val="0"/>
          <w:numId w:val="24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eat </w:t>
      </w:r>
    </w:p>
    <w:p w14:paraId="29E08AD2" w14:textId="77777777" w:rsidR="00A30C5E" w:rsidRPr="0033304E" w:rsidRDefault="00A30C5E" w:rsidP="002434E3">
      <w:pPr>
        <w:pStyle w:val="ListParagraph"/>
        <w:numPr>
          <w:ilvl w:val="0"/>
          <w:numId w:val="24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>No risk at all</w:t>
      </w:r>
    </w:p>
    <w:p w14:paraId="263A5782" w14:textId="7202707B" w:rsidR="00A30C5E" w:rsidRDefault="00A30C5E" w:rsidP="00A30C5E">
      <w:pPr>
        <w:rPr>
          <w:rFonts w:ascii="Times New Roman" w:hAnsi="Times New Roman" w:cs="Times New Roman"/>
          <w:sz w:val="24"/>
          <w:szCs w:val="24"/>
        </w:rPr>
      </w:pPr>
    </w:p>
    <w:p w14:paraId="62A21452" w14:textId="77777777" w:rsidR="00DC751A" w:rsidRPr="0033304E" w:rsidRDefault="00DC751A" w:rsidP="00A30C5E">
      <w:pPr>
        <w:rPr>
          <w:rFonts w:ascii="Times New Roman" w:hAnsi="Times New Roman" w:cs="Times New Roman"/>
          <w:sz w:val="24"/>
          <w:szCs w:val="24"/>
        </w:rPr>
      </w:pPr>
    </w:p>
    <w:p w14:paraId="273BD910" w14:textId="40467FC8" w:rsidR="00A30C5E" w:rsidRPr="0033304E" w:rsidRDefault="00A30C5E" w:rsidP="00DC751A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3304E">
        <w:rPr>
          <w:rFonts w:ascii="Times New Roman" w:hAnsi="Times New Roman" w:cs="Times New Roman"/>
          <w:sz w:val="24"/>
          <w:szCs w:val="24"/>
        </w:rPr>
        <w:lastRenderedPageBreak/>
        <w:t xml:space="preserve"> Ple</w:t>
      </w:r>
      <w:r w:rsidR="00B3014B">
        <w:rPr>
          <w:rFonts w:ascii="Times New Roman" w:hAnsi="Times New Roman" w:cs="Times New Roman"/>
          <w:sz w:val="24"/>
          <w:szCs w:val="24"/>
        </w:rPr>
        <w:t>as</w:t>
      </w:r>
      <w:r w:rsidR="00BA169C">
        <w:rPr>
          <w:rFonts w:ascii="Times New Roman" w:hAnsi="Times New Roman" w:cs="Times New Roman"/>
          <w:sz w:val="24"/>
          <w:szCs w:val="24"/>
        </w:rPr>
        <w:t>e explain your response in Q. 25</w:t>
      </w:r>
    </w:p>
    <w:p w14:paraId="3E03158D" w14:textId="014B10F3" w:rsidR="002434E3" w:rsidRPr="0033304E" w:rsidRDefault="002434E3" w:rsidP="002434E3">
      <w:pPr>
        <w:rPr>
          <w:rFonts w:ascii="Times New Roman" w:hAnsi="Times New Roman" w:cs="Times New Roman"/>
          <w:sz w:val="24"/>
          <w:szCs w:val="24"/>
        </w:rPr>
      </w:pPr>
      <w:r w:rsidRPr="0033304E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</w:t>
      </w:r>
    </w:p>
    <w:p w14:paraId="175E9ACA" w14:textId="77777777" w:rsidR="00A30C5E" w:rsidRPr="0033304E" w:rsidRDefault="00A30C5E" w:rsidP="00A30C5E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6505AF" w14:textId="528B9AA8" w:rsidR="00A30C5E" w:rsidRPr="0033304E" w:rsidRDefault="00A30C5E" w:rsidP="0033304E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>What is your child</w:t>
      </w:r>
      <w:r w:rsidR="00E6522F">
        <w:rPr>
          <w:rFonts w:ascii="Times New Roman" w:hAnsi="Times New Roman" w:cs="Times New Roman"/>
          <w:color w:val="000000" w:themeColor="text1"/>
          <w:sz w:val="24"/>
          <w:szCs w:val="24"/>
        </w:rPr>
        <w:t>’s</w:t>
      </w: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nce of getting COVID-19 at school?</w:t>
      </w:r>
    </w:p>
    <w:p w14:paraId="7597DD4B" w14:textId="77777777" w:rsidR="00A30C5E" w:rsidRPr="0033304E" w:rsidRDefault="00A30C5E" w:rsidP="007E10AB">
      <w:pPr>
        <w:pStyle w:val="ListParagraph"/>
        <w:numPr>
          <w:ilvl w:val="0"/>
          <w:numId w:val="25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>Small</w:t>
      </w:r>
    </w:p>
    <w:p w14:paraId="5E117477" w14:textId="77777777" w:rsidR="00A30C5E" w:rsidRPr="0033304E" w:rsidRDefault="00A30C5E" w:rsidP="007E10AB">
      <w:pPr>
        <w:pStyle w:val="ListParagraph"/>
        <w:numPr>
          <w:ilvl w:val="0"/>
          <w:numId w:val="25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>Moderate</w:t>
      </w:r>
    </w:p>
    <w:p w14:paraId="5EADDA90" w14:textId="77777777" w:rsidR="00A30C5E" w:rsidRPr="0033304E" w:rsidRDefault="00A30C5E" w:rsidP="007E10AB">
      <w:pPr>
        <w:pStyle w:val="ListParagraph"/>
        <w:numPr>
          <w:ilvl w:val="0"/>
          <w:numId w:val="25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eat </w:t>
      </w:r>
    </w:p>
    <w:p w14:paraId="4EA69E47" w14:textId="6DD00D72" w:rsidR="00A30C5E" w:rsidRDefault="00A30C5E" w:rsidP="007E10AB">
      <w:pPr>
        <w:pStyle w:val="ListParagraph"/>
        <w:numPr>
          <w:ilvl w:val="0"/>
          <w:numId w:val="25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>No risk at all</w:t>
      </w:r>
    </w:p>
    <w:p w14:paraId="61A0C70C" w14:textId="77777777" w:rsidR="00BA169C" w:rsidRPr="0033304E" w:rsidRDefault="00BA169C" w:rsidP="00BA169C">
      <w:pPr>
        <w:pStyle w:val="ListParagraph"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1DBF3B" w14:textId="22C0155C" w:rsidR="00A30C5E" w:rsidRPr="0033304E" w:rsidRDefault="00A30C5E" w:rsidP="00DC751A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3304E">
        <w:rPr>
          <w:rFonts w:ascii="Times New Roman" w:hAnsi="Times New Roman" w:cs="Times New Roman"/>
          <w:sz w:val="24"/>
          <w:szCs w:val="24"/>
        </w:rPr>
        <w:t>Please expl</w:t>
      </w:r>
      <w:r w:rsidR="00BA169C">
        <w:rPr>
          <w:rFonts w:ascii="Times New Roman" w:hAnsi="Times New Roman" w:cs="Times New Roman"/>
          <w:sz w:val="24"/>
          <w:szCs w:val="24"/>
        </w:rPr>
        <w:t>ain your response in Q. 27</w:t>
      </w:r>
    </w:p>
    <w:p w14:paraId="0E3DFF4C" w14:textId="37D5E9A2" w:rsidR="007E10AB" w:rsidRPr="0033304E" w:rsidRDefault="007E10AB" w:rsidP="007E10AB">
      <w:pPr>
        <w:rPr>
          <w:rFonts w:ascii="Times New Roman" w:hAnsi="Times New Roman" w:cs="Times New Roman"/>
          <w:sz w:val="24"/>
          <w:szCs w:val="24"/>
        </w:rPr>
      </w:pPr>
      <w:r w:rsidRPr="0033304E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</w:t>
      </w:r>
    </w:p>
    <w:p w14:paraId="7B77B74F" w14:textId="77777777" w:rsidR="00A30C5E" w:rsidRPr="0033304E" w:rsidRDefault="00A30C5E" w:rsidP="00D71F6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AC05473" w14:textId="3ABE691C" w:rsidR="00B97187" w:rsidRPr="0033304E" w:rsidRDefault="00711D13" w:rsidP="0033304E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ve you heard of </w:t>
      </w:r>
      <w:r w:rsidR="00B97187" w:rsidRPr="0033304E">
        <w:rPr>
          <w:rFonts w:ascii="Times New Roman" w:hAnsi="Times New Roman" w:cs="Times New Roman"/>
          <w:sz w:val="24"/>
          <w:szCs w:val="24"/>
        </w:rPr>
        <w:t>C</w:t>
      </w:r>
      <w:r w:rsidR="00E6522F">
        <w:rPr>
          <w:rFonts w:ascii="Times New Roman" w:hAnsi="Times New Roman" w:cs="Times New Roman"/>
          <w:sz w:val="24"/>
          <w:szCs w:val="24"/>
        </w:rPr>
        <w:t>O</w:t>
      </w:r>
      <w:r w:rsidR="00B97187" w:rsidRPr="0033304E">
        <w:rPr>
          <w:rFonts w:ascii="Times New Roman" w:hAnsi="Times New Roman" w:cs="Times New Roman"/>
          <w:sz w:val="24"/>
          <w:szCs w:val="24"/>
        </w:rPr>
        <w:t>VID-19 vaccine?</w:t>
      </w:r>
      <w:r w:rsidR="00FF2661" w:rsidRPr="0033304E">
        <w:rPr>
          <w:rFonts w:ascii="Times New Roman" w:hAnsi="Times New Roman" w:cs="Times New Roman"/>
          <w:sz w:val="24"/>
          <w:szCs w:val="24"/>
        </w:rPr>
        <w:t xml:space="preserve"> </w:t>
      </w:r>
      <w:r w:rsidR="00CB213D">
        <w:rPr>
          <w:rFonts w:ascii="Times New Roman" w:hAnsi="Times New Roman" w:cs="Times New Roman"/>
          <w:b/>
          <w:i/>
          <w:sz w:val="24"/>
          <w:szCs w:val="24"/>
        </w:rPr>
        <w:t>If No Skip to Q 33</w:t>
      </w:r>
    </w:p>
    <w:p w14:paraId="7F749844" w14:textId="77777777" w:rsidR="00A30C5E" w:rsidRPr="0033304E" w:rsidRDefault="00A30C5E" w:rsidP="007E10AB">
      <w:pPr>
        <w:pStyle w:val="ListParagraph"/>
        <w:numPr>
          <w:ilvl w:val="0"/>
          <w:numId w:val="23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Yes</w:t>
      </w:r>
    </w:p>
    <w:p w14:paraId="37025666" w14:textId="77777777" w:rsidR="00A30C5E" w:rsidRPr="0033304E" w:rsidRDefault="00A30C5E" w:rsidP="007E10AB">
      <w:pPr>
        <w:pStyle w:val="ListParagraph"/>
        <w:numPr>
          <w:ilvl w:val="0"/>
          <w:numId w:val="23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No</w:t>
      </w:r>
    </w:p>
    <w:p w14:paraId="6FB95DE5" w14:textId="77777777" w:rsidR="00A30C5E" w:rsidRPr="0033304E" w:rsidRDefault="00A30C5E" w:rsidP="00236549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3554080A" w14:textId="24D49727" w:rsidR="00B97187" w:rsidRPr="0033304E" w:rsidRDefault="00B637BA" w:rsidP="0033304E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es to Q. 29</w:t>
      </w:r>
      <w:r w:rsidR="00FA7CA5">
        <w:rPr>
          <w:rFonts w:ascii="Times New Roman" w:hAnsi="Times New Roman" w:cs="Times New Roman"/>
          <w:sz w:val="24"/>
          <w:szCs w:val="24"/>
        </w:rPr>
        <w:t>, w</w:t>
      </w:r>
      <w:r w:rsidR="00B97187" w:rsidRPr="0033304E">
        <w:rPr>
          <w:rFonts w:ascii="Times New Roman" w:hAnsi="Times New Roman" w:cs="Times New Roman"/>
          <w:sz w:val="24"/>
          <w:szCs w:val="24"/>
        </w:rPr>
        <w:t xml:space="preserve">here did you hear of it? </w:t>
      </w:r>
      <w:r w:rsidR="00C33E20" w:rsidRPr="0033304E">
        <w:rPr>
          <w:rFonts w:ascii="Times New Roman" w:hAnsi="Times New Roman" w:cs="Times New Roman"/>
          <w:b/>
          <w:i/>
          <w:sz w:val="24"/>
          <w:szCs w:val="24"/>
        </w:rPr>
        <w:t>Select</w:t>
      </w:r>
      <w:r w:rsidR="00236549" w:rsidRPr="0033304E">
        <w:rPr>
          <w:rFonts w:ascii="Times New Roman" w:hAnsi="Times New Roman" w:cs="Times New Roman"/>
          <w:b/>
          <w:i/>
          <w:sz w:val="24"/>
          <w:szCs w:val="24"/>
        </w:rPr>
        <w:t xml:space="preserve"> all sources that applie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675"/>
        <w:gridCol w:w="4675"/>
      </w:tblGrid>
      <w:tr w:rsidR="000B0943" w:rsidRPr="0033304E" w14:paraId="4733B9D3" w14:textId="77777777" w:rsidTr="000B0943">
        <w:tc>
          <w:tcPr>
            <w:tcW w:w="4675" w:type="dxa"/>
          </w:tcPr>
          <w:p w14:paraId="73C52632" w14:textId="77777777" w:rsidR="000B0943" w:rsidRPr="0033304E" w:rsidRDefault="000B0943" w:rsidP="000B0943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3304E">
              <w:rPr>
                <w:rFonts w:ascii="Times New Roman" w:hAnsi="Times New Roman" w:cs="Times New Roman"/>
                <w:sz w:val="24"/>
                <w:szCs w:val="24"/>
              </w:rPr>
              <w:t>TV</w:t>
            </w:r>
          </w:p>
        </w:tc>
        <w:tc>
          <w:tcPr>
            <w:tcW w:w="4675" w:type="dxa"/>
          </w:tcPr>
          <w:p w14:paraId="6D573FB3" w14:textId="77777777" w:rsidR="000B0943" w:rsidRPr="0033304E" w:rsidRDefault="000B0943" w:rsidP="000B09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943" w:rsidRPr="0033304E" w14:paraId="23C45661" w14:textId="77777777" w:rsidTr="000B0943">
        <w:tc>
          <w:tcPr>
            <w:tcW w:w="4675" w:type="dxa"/>
          </w:tcPr>
          <w:p w14:paraId="266CC0F9" w14:textId="77777777" w:rsidR="000B0943" w:rsidRPr="0033304E" w:rsidRDefault="000B0943" w:rsidP="000B09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04E">
              <w:rPr>
                <w:rFonts w:ascii="Times New Roman" w:hAnsi="Times New Roman" w:cs="Times New Roman"/>
                <w:sz w:val="24"/>
                <w:szCs w:val="24"/>
              </w:rPr>
              <w:t>Radio</w:t>
            </w:r>
          </w:p>
        </w:tc>
        <w:tc>
          <w:tcPr>
            <w:tcW w:w="4675" w:type="dxa"/>
          </w:tcPr>
          <w:p w14:paraId="3533EAD2" w14:textId="77777777" w:rsidR="000B0943" w:rsidRPr="0033304E" w:rsidRDefault="000B0943" w:rsidP="000B09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943" w:rsidRPr="0033304E" w14:paraId="30E10E54" w14:textId="77777777" w:rsidTr="000B0943">
        <w:tc>
          <w:tcPr>
            <w:tcW w:w="4675" w:type="dxa"/>
          </w:tcPr>
          <w:p w14:paraId="3E3283C8" w14:textId="77777777" w:rsidR="000B0943" w:rsidRPr="0033304E" w:rsidRDefault="00543028" w:rsidP="000B09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04E">
              <w:rPr>
                <w:rFonts w:ascii="Times New Roman" w:hAnsi="Times New Roman" w:cs="Times New Roman"/>
                <w:sz w:val="24"/>
                <w:szCs w:val="24"/>
              </w:rPr>
              <w:t xml:space="preserve">Internet </w:t>
            </w:r>
          </w:p>
        </w:tc>
        <w:tc>
          <w:tcPr>
            <w:tcW w:w="4675" w:type="dxa"/>
          </w:tcPr>
          <w:p w14:paraId="32F66081" w14:textId="77777777" w:rsidR="000B0943" w:rsidRPr="0033304E" w:rsidRDefault="000B0943" w:rsidP="000B09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943" w:rsidRPr="0033304E" w14:paraId="1BED941B" w14:textId="77777777" w:rsidTr="000B0943">
        <w:tc>
          <w:tcPr>
            <w:tcW w:w="4675" w:type="dxa"/>
          </w:tcPr>
          <w:p w14:paraId="44EF81B6" w14:textId="77777777" w:rsidR="000B0943" w:rsidRPr="0033304E" w:rsidRDefault="00962336" w:rsidP="000B09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04E">
              <w:rPr>
                <w:rFonts w:ascii="Times New Roman" w:hAnsi="Times New Roman" w:cs="Times New Roman"/>
                <w:sz w:val="24"/>
                <w:szCs w:val="24"/>
              </w:rPr>
              <w:t>Friends/Relatives</w:t>
            </w:r>
          </w:p>
        </w:tc>
        <w:tc>
          <w:tcPr>
            <w:tcW w:w="4675" w:type="dxa"/>
          </w:tcPr>
          <w:p w14:paraId="334FEAC0" w14:textId="77777777" w:rsidR="000B0943" w:rsidRPr="0033304E" w:rsidRDefault="000B0943" w:rsidP="000B09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336" w:rsidRPr="0033304E" w14:paraId="79DBF70C" w14:textId="77777777" w:rsidTr="000B0943">
        <w:tc>
          <w:tcPr>
            <w:tcW w:w="4675" w:type="dxa"/>
          </w:tcPr>
          <w:p w14:paraId="045786CF" w14:textId="77777777" w:rsidR="00962336" w:rsidRPr="0033304E" w:rsidRDefault="00962336" w:rsidP="00962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04E">
              <w:rPr>
                <w:rFonts w:ascii="Times New Roman" w:hAnsi="Times New Roman" w:cs="Times New Roman"/>
                <w:sz w:val="24"/>
                <w:szCs w:val="24"/>
              </w:rPr>
              <w:t>Newspaper/Magazine</w:t>
            </w:r>
          </w:p>
        </w:tc>
        <w:tc>
          <w:tcPr>
            <w:tcW w:w="4675" w:type="dxa"/>
          </w:tcPr>
          <w:p w14:paraId="2CDB731D" w14:textId="77777777" w:rsidR="00962336" w:rsidRPr="0033304E" w:rsidRDefault="00962336" w:rsidP="009623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336" w:rsidRPr="0033304E" w14:paraId="36314410" w14:textId="77777777" w:rsidTr="000B0943">
        <w:tc>
          <w:tcPr>
            <w:tcW w:w="4675" w:type="dxa"/>
          </w:tcPr>
          <w:p w14:paraId="06A18D8F" w14:textId="77777777" w:rsidR="00962336" w:rsidRPr="0033304E" w:rsidRDefault="00236549" w:rsidP="009623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04E">
              <w:rPr>
                <w:rFonts w:ascii="Times New Roman" w:hAnsi="Times New Roman" w:cs="Times New Roman"/>
                <w:sz w:val="24"/>
                <w:szCs w:val="24"/>
              </w:rPr>
              <w:t xml:space="preserve">Workplace </w:t>
            </w:r>
          </w:p>
        </w:tc>
        <w:tc>
          <w:tcPr>
            <w:tcW w:w="4675" w:type="dxa"/>
          </w:tcPr>
          <w:p w14:paraId="7EC066B6" w14:textId="77777777" w:rsidR="00962336" w:rsidRPr="0033304E" w:rsidRDefault="00962336" w:rsidP="009623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943" w:rsidRPr="0033304E" w14:paraId="5776C8FB" w14:textId="77777777" w:rsidTr="000B0943">
        <w:tc>
          <w:tcPr>
            <w:tcW w:w="4675" w:type="dxa"/>
          </w:tcPr>
          <w:p w14:paraId="1B0CDBAD" w14:textId="77777777" w:rsidR="000B0943" w:rsidRPr="0033304E" w:rsidRDefault="00543028" w:rsidP="000B09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04E">
              <w:rPr>
                <w:rFonts w:ascii="Times New Roman" w:hAnsi="Times New Roman" w:cs="Times New Roman"/>
                <w:sz w:val="24"/>
                <w:szCs w:val="24"/>
              </w:rPr>
              <w:t>Health workers</w:t>
            </w:r>
          </w:p>
        </w:tc>
        <w:tc>
          <w:tcPr>
            <w:tcW w:w="4675" w:type="dxa"/>
          </w:tcPr>
          <w:p w14:paraId="575448B9" w14:textId="77777777" w:rsidR="000B0943" w:rsidRPr="0033304E" w:rsidRDefault="000B0943" w:rsidP="000B09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943" w:rsidRPr="0033304E" w14:paraId="6DF6888D" w14:textId="77777777" w:rsidTr="000B0943">
        <w:tc>
          <w:tcPr>
            <w:tcW w:w="4675" w:type="dxa"/>
          </w:tcPr>
          <w:p w14:paraId="030934FB" w14:textId="77777777" w:rsidR="000B0943" w:rsidRPr="0033304E" w:rsidRDefault="00236549" w:rsidP="000B09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04E">
              <w:rPr>
                <w:rFonts w:ascii="Times New Roman" w:hAnsi="Times New Roman" w:cs="Times New Roman"/>
                <w:sz w:val="24"/>
                <w:szCs w:val="24"/>
              </w:rPr>
              <w:t>Church</w:t>
            </w:r>
            <w:r w:rsidR="00543028" w:rsidRPr="0033304E">
              <w:rPr>
                <w:rFonts w:ascii="Times New Roman" w:hAnsi="Times New Roman" w:cs="Times New Roman"/>
                <w:sz w:val="24"/>
                <w:szCs w:val="24"/>
              </w:rPr>
              <w:t>/Mosque</w:t>
            </w:r>
          </w:p>
        </w:tc>
        <w:tc>
          <w:tcPr>
            <w:tcW w:w="4675" w:type="dxa"/>
          </w:tcPr>
          <w:p w14:paraId="134234F6" w14:textId="77777777" w:rsidR="000B0943" w:rsidRPr="0033304E" w:rsidRDefault="000B0943" w:rsidP="000B09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943" w:rsidRPr="0033304E" w14:paraId="1725A595" w14:textId="77777777" w:rsidTr="000B0943">
        <w:tc>
          <w:tcPr>
            <w:tcW w:w="4675" w:type="dxa"/>
          </w:tcPr>
          <w:p w14:paraId="25E16922" w14:textId="77777777" w:rsidR="000B0943" w:rsidRPr="0033304E" w:rsidRDefault="00236549" w:rsidP="000B09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04E">
              <w:rPr>
                <w:rFonts w:ascii="Times New Roman" w:hAnsi="Times New Roman" w:cs="Times New Roman"/>
                <w:sz w:val="24"/>
                <w:szCs w:val="24"/>
              </w:rPr>
              <w:t>Pamphlets/Posters</w:t>
            </w:r>
          </w:p>
        </w:tc>
        <w:tc>
          <w:tcPr>
            <w:tcW w:w="4675" w:type="dxa"/>
          </w:tcPr>
          <w:p w14:paraId="538B0402" w14:textId="77777777" w:rsidR="000B0943" w:rsidRPr="0033304E" w:rsidRDefault="000B0943" w:rsidP="000B09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943" w:rsidRPr="0033304E" w14:paraId="40FF963D" w14:textId="77777777" w:rsidTr="000B0943">
        <w:tc>
          <w:tcPr>
            <w:tcW w:w="4675" w:type="dxa"/>
          </w:tcPr>
          <w:p w14:paraId="1A4E0B57" w14:textId="77777777" w:rsidR="000B0943" w:rsidRPr="0033304E" w:rsidRDefault="00236549" w:rsidP="000B09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304E">
              <w:rPr>
                <w:rFonts w:ascii="Times New Roman" w:hAnsi="Times New Roman" w:cs="Times New Roman"/>
                <w:sz w:val="24"/>
                <w:szCs w:val="24"/>
              </w:rPr>
              <w:t xml:space="preserve">Other (specify) </w:t>
            </w:r>
          </w:p>
        </w:tc>
        <w:tc>
          <w:tcPr>
            <w:tcW w:w="4675" w:type="dxa"/>
          </w:tcPr>
          <w:p w14:paraId="3F15C3A6" w14:textId="77777777" w:rsidR="000B0943" w:rsidRPr="0033304E" w:rsidRDefault="000B0943" w:rsidP="000B09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32AF8EB" w14:textId="77777777" w:rsidR="00B23586" w:rsidRDefault="00B23586" w:rsidP="00B23586">
      <w:pPr>
        <w:pStyle w:val="ListParagraph"/>
        <w:autoSpaceDE w:val="0"/>
        <w:autoSpaceDN w:val="0"/>
        <w:adjustRightInd w:val="0"/>
        <w:spacing w:after="0" w:line="240" w:lineRule="auto"/>
        <w:ind w:left="630"/>
        <w:jc w:val="both"/>
        <w:rPr>
          <w:rFonts w:ascii="Times New Roman" w:hAnsi="Times New Roman" w:cs="Times New Roman"/>
          <w:sz w:val="24"/>
          <w:szCs w:val="24"/>
        </w:rPr>
      </w:pPr>
    </w:p>
    <w:p w14:paraId="5AF4F47D" w14:textId="3FFA5F68" w:rsidR="00FF2661" w:rsidRPr="0033304E" w:rsidRDefault="00E6522F" w:rsidP="001718CF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s news of </w:t>
      </w:r>
      <w:r w:rsidR="00444197">
        <w:rPr>
          <w:rFonts w:ascii="Times New Roman" w:hAnsi="Times New Roman" w:cs="Times New Roman"/>
          <w:sz w:val="24"/>
          <w:szCs w:val="24"/>
        </w:rPr>
        <w:t xml:space="preserve">government’s decision to </w:t>
      </w:r>
      <w:r w:rsidR="001718CF">
        <w:rPr>
          <w:rFonts w:ascii="Times New Roman" w:hAnsi="Times New Roman" w:cs="Times New Roman"/>
          <w:sz w:val="24"/>
          <w:szCs w:val="24"/>
        </w:rPr>
        <w:t xml:space="preserve">provide </w:t>
      </w:r>
      <w:r w:rsidR="001718CF" w:rsidRPr="0033304E">
        <w:rPr>
          <w:rFonts w:ascii="Times New Roman" w:hAnsi="Times New Roman" w:cs="Times New Roman"/>
          <w:sz w:val="24"/>
          <w:szCs w:val="24"/>
        </w:rPr>
        <w:t>COVID</w:t>
      </w:r>
      <w:r w:rsidR="00FF2661" w:rsidRPr="0033304E">
        <w:rPr>
          <w:rFonts w:ascii="Times New Roman" w:hAnsi="Times New Roman" w:cs="Times New Roman"/>
          <w:sz w:val="24"/>
          <w:szCs w:val="24"/>
        </w:rPr>
        <w:t xml:space="preserve">-19 </w:t>
      </w:r>
      <w:r w:rsidR="001718CF" w:rsidRPr="0033304E">
        <w:rPr>
          <w:rFonts w:ascii="Times New Roman" w:hAnsi="Times New Roman" w:cs="Times New Roman"/>
          <w:sz w:val="24"/>
          <w:szCs w:val="24"/>
        </w:rPr>
        <w:t>vaccine changed</w:t>
      </w:r>
      <w:r w:rsidR="00FF2661" w:rsidRPr="0033304E">
        <w:rPr>
          <w:rFonts w:ascii="Times New Roman" w:hAnsi="Times New Roman" w:cs="Times New Roman"/>
          <w:sz w:val="24"/>
          <w:szCs w:val="24"/>
        </w:rPr>
        <w:t xml:space="preserve"> your </w:t>
      </w:r>
      <w:r>
        <w:rPr>
          <w:rFonts w:ascii="Times New Roman" w:hAnsi="Times New Roman" w:cs="Times New Roman"/>
          <w:sz w:val="24"/>
          <w:szCs w:val="24"/>
        </w:rPr>
        <w:t xml:space="preserve">adherence to </w:t>
      </w:r>
      <w:r w:rsidR="00FF2661" w:rsidRPr="0033304E">
        <w:rPr>
          <w:rFonts w:ascii="Times New Roman" w:hAnsi="Times New Roman" w:cs="Times New Roman"/>
          <w:sz w:val="24"/>
          <w:szCs w:val="24"/>
        </w:rPr>
        <w:t>COVID-19</w:t>
      </w:r>
      <w:r>
        <w:rPr>
          <w:rFonts w:ascii="Times New Roman" w:hAnsi="Times New Roman" w:cs="Times New Roman"/>
          <w:sz w:val="24"/>
          <w:szCs w:val="24"/>
        </w:rPr>
        <w:t xml:space="preserve"> prevention protocols</w:t>
      </w:r>
      <w:r w:rsidR="00FF2661" w:rsidRPr="0033304E">
        <w:rPr>
          <w:rFonts w:ascii="Times New Roman" w:hAnsi="Times New Roman" w:cs="Times New Roman"/>
          <w:sz w:val="24"/>
          <w:szCs w:val="24"/>
        </w:rPr>
        <w:t>?</w:t>
      </w:r>
      <w:r w:rsidR="0044419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54471D" w14:textId="77777777" w:rsidR="00FF2661" w:rsidRPr="0033304E" w:rsidRDefault="00FF2661" w:rsidP="00FF2661">
      <w:pPr>
        <w:pStyle w:val="ListParagraph"/>
        <w:numPr>
          <w:ilvl w:val="1"/>
          <w:numId w:val="1"/>
        </w:numPr>
        <w:spacing w:after="0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Yes</w:t>
      </w:r>
    </w:p>
    <w:p w14:paraId="7638E5FE" w14:textId="77777777" w:rsidR="00FF2661" w:rsidRDefault="00FF2661" w:rsidP="00FF2661">
      <w:pPr>
        <w:pStyle w:val="ListParagraph"/>
        <w:numPr>
          <w:ilvl w:val="1"/>
          <w:numId w:val="1"/>
        </w:numPr>
        <w:spacing w:after="0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No</w:t>
      </w:r>
    </w:p>
    <w:p w14:paraId="7FDC45E5" w14:textId="77777777" w:rsidR="00FF2661" w:rsidRPr="0033304E" w:rsidRDefault="00FF2661" w:rsidP="00FF2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D70C00" w14:textId="367410B3" w:rsidR="009F09B8" w:rsidRPr="001718CF" w:rsidRDefault="00201BBB" w:rsidP="00D03A13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es in Q. 31</w:t>
      </w:r>
      <w:r w:rsidR="009F09B8" w:rsidRPr="001718CF">
        <w:rPr>
          <w:rFonts w:ascii="Times New Roman" w:hAnsi="Times New Roman" w:cs="Times New Roman"/>
          <w:sz w:val="24"/>
          <w:szCs w:val="24"/>
        </w:rPr>
        <w:t>, what did you do?</w:t>
      </w:r>
      <w:r w:rsidR="00E14830" w:rsidRPr="001718CF">
        <w:rPr>
          <w:rFonts w:ascii="Times New Roman" w:hAnsi="Times New Roman" w:cs="Times New Roman"/>
          <w:sz w:val="24"/>
          <w:szCs w:val="24"/>
        </w:rPr>
        <w:t xml:space="preserve"> </w:t>
      </w:r>
      <w:r w:rsidR="001718CF">
        <w:rPr>
          <w:rFonts w:ascii="Times New Roman" w:hAnsi="Times New Roman" w:cs="Times New Roman"/>
          <w:sz w:val="24"/>
          <w:szCs w:val="24"/>
        </w:rPr>
        <w:t>______________________________________________</w:t>
      </w:r>
      <w:r w:rsidR="00BA6F03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</w:t>
      </w:r>
    </w:p>
    <w:p w14:paraId="14F425E2" w14:textId="77777777" w:rsidR="009F09B8" w:rsidRPr="0033304E" w:rsidRDefault="009F09B8" w:rsidP="00FF26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5E0652" w14:textId="77777777" w:rsidR="00971C59" w:rsidRPr="0033304E" w:rsidRDefault="00971C59" w:rsidP="0033304E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33304E">
        <w:rPr>
          <w:rFonts w:ascii="Times New Roman" w:hAnsi="Times New Roman" w:cs="Times New Roman"/>
          <w:sz w:val="24"/>
          <w:szCs w:val="24"/>
        </w:rPr>
        <w:t xml:space="preserve">Is it possible for a </w:t>
      </w:r>
      <w:proofErr w:type="gramStart"/>
      <w:r w:rsidRPr="0033304E">
        <w:rPr>
          <w:rFonts w:ascii="Times New Roman" w:hAnsi="Times New Roman" w:cs="Times New Roman"/>
          <w:sz w:val="24"/>
          <w:szCs w:val="24"/>
        </w:rPr>
        <w:t>healthy looking</w:t>
      </w:r>
      <w:proofErr w:type="gramEnd"/>
      <w:r w:rsidRPr="0033304E">
        <w:rPr>
          <w:rFonts w:ascii="Times New Roman" w:hAnsi="Times New Roman" w:cs="Times New Roman"/>
          <w:sz w:val="24"/>
          <w:szCs w:val="24"/>
        </w:rPr>
        <w:t xml:space="preserve"> person to have COVID-19?</w:t>
      </w:r>
    </w:p>
    <w:p w14:paraId="332572F9" w14:textId="77777777" w:rsidR="00971C59" w:rsidRPr="0033304E" w:rsidRDefault="00971C59" w:rsidP="00971C59">
      <w:pPr>
        <w:pStyle w:val="ListParagraph"/>
        <w:numPr>
          <w:ilvl w:val="1"/>
          <w:numId w:val="1"/>
        </w:numPr>
        <w:spacing w:after="0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Yes</w:t>
      </w:r>
    </w:p>
    <w:p w14:paraId="3EB8859C" w14:textId="77777777" w:rsidR="00971C59" w:rsidRPr="0033304E" w:rsidRDefault="00971C59" w:rsidP="00971C59">
      <w:pPr>
        <w:pStyle w:val="ListParagraph"/>
        <w:numPr>
          <w:ilvl w:val="1"/>
          <w:numId w:val="1"/>
        </w:numPr>
        <w:spacing w:after="0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No</w:t>
      </w:r>
    </w:p>
    <w:p w14:paraId="47EA92A1" w14:textId="77777777" w:rsidR="00971C59" w:rsidRPr="0033304E" w:rsidRDefault="00971C59" w:rsidP="00971C59">
      <w:pPr>
        <w:pStyle w:val="ListParagraph"/>
        <w:numPr>
          <w:ilvl w:val="1"/>
          <w:numId w:val="1"/>
        </w:numPr>
        <w:spacing w:after="0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Don’t know/Can’t tell</w:t>
      </w:r>
    </w:p>
    <w:p w14:paraId="07DA1959" w14:textId="77777777" w:rsidR="00F46229" w:rsidRPr="0033304E" w:rsidRDefault="00F46229" w:rsidP="0033304E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33304E">
        <w:rPr>
          <w:rFonts w:ascii="Times New Roman" w:hAnsi="Times New Roman" w:cs="Times New Roman"/>
          <w:sz w:val="24"/>
          <w:szCs w:val="24"/>
        </w:rPr>
        <w:lastRenderedPageBreak/>
        <w:t>Can COVID-19 be cured?</w:t>
      </w:r>
    </w:p>
    <w:p w14:paraId="550B106C" w14:textId="77777777" w:rsidR="00F46229" w:rsidRPr="0033304E" w:rsidRDefault="00F46229" w:rsidP="00F46229">
      <w:pPr>
        <w:pStyle w:val="ListParagraph"/>
        <w:numPr>
          <w:ilvl w:val="1"/>
          <w:numId w:val="1"/>
        </w:numPr>
        <w:spacing w:after="0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Yes</w:t>
      </w:r>
    </w:p>
    <w:p w14:paraId="2481D5B4" w14:textId="77777777" w:rsidR="00F46229" w:rsidRPr="0033304E" w:rsidRDefault="00F46229" w:rsidP="00F46229">
      <w:pPr>
        <w:pStyle w:val="ListParagraph"/>
        <w:numPr>
          <w:ilvl w:val="1"/>
          <w:numId w:val="1"/>
        </w:numPr>
        <w:spacing w:after="0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No</w:t>
      </w:r>
    </w:p>
    <w:p w14:paraId="23F02565" w14:textId="77777777" w:rsidR="00F46229" w:rsidRPr="0033304E" w:rsidRDefault="00F46229" w:rsidP="00F46229">
      <w:pPr>
        <w:pStyle w:val="ListParagraph"/>
        <w:numPr>
          <w:ilvl w:val="1"/>
          <w:numId w:val="1"/>
        </w:numPr>
        <w:spacing w:after="0"/>
        <w:ind w:left="72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Don’t know/Can’t tell</w:t>
      </w:r>
    </w:p>
    <w:p w14:paraId="4E96418F" w14:textId="45808BDB" w:rsidR="009721CC" w:rsidRDefault="009721CC" w:rsidP="006C0C36">
      <w:pPr>
        <w:spacing w:after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F8217E3" w14:textId="3052A7DA" w:rsidR="001E65C6" w:rsidRDefault="001E65C6" w:rsidP="006C0C36">
      <w:pPr>
        <w:spacing w:after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Beliefs about COVID-19 vaccines</w:t>
      </w:r>
    </w:p>
    <w:p w14:paraId="6DFE1F66" w14:textId="77777777" w:rsidR="001E65C6" w:rsidRDefault="001E65C6" w:rsidP="006C0C36">
      <w:pPr>
        <w:spacing w:after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88C37D9" w14:textId="2AF9DCBE" w:rsidR="006C0C36" w:rsidRPr="0033304E" w:rsidRDefault="006C0C36" w:rsidP="006C0C3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3304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Kindly indicate the extent to which you agree or disagree with each statement on </w:t>
      </w:r>
      <w:r w:rsidRPr="0033304E">
        <w:rPr>
          <w:rFonts w:ascii="Times New Roman" w:hAnsi="Times New Roman" w:cs="Times New Roman"/>
          <w:b/>
          <w:sz w:val="24"/>
          <w:szCs w:val="24"/>
        </w:rPr>
        <w:t>beliefs about COVID-19 vaccines</w:t>
      </w:r>
    </w:p>
    <w:tbl>
      <w:tblPr>
        <w:tblStyle w:val="TableGrid"/>
        <w:tblW w:w="9716" w:type="dxa"/>
        <w:tblInd w:w="0" w:type="dxa"/>
        <w:tblLook w:val="04A0" w:firstRow="1" w:lastRow="0" w:firstColumn="1" w:lastColumn="0" w:noHBand="0" w:noVBand="1"/>
      </w:tblPr>
      <w:tblGrid>
        <w:gridCol w:w="895"/>
        <w:gridCol w:w="3399"/>
        <w:gridCol w:w="1097"/>
        <w:gridCol w:w="1109"/>
        <w:gridCol w:w="1217"/>
        <w:gridCol w:w="902"/>
        <w:gridCol w:w="1097"/>
      </w:tblGrid>
      <w:tr w:rsidR="006C0C36" w:rsidRPr="0033304E" w14:paraId="7C8B6C36" w14:textId="77777777" w:rsidTr="0038721E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7509A" w14:textId="77777777" w:rsidR="006C0C36" w:rsidRPr="0033304E" w:rsidRDefault="006C0C36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C1CCE" w14:textId="77777777" w:rsidR="006C0C36" w:rsidRPr="0033304E" w:rsidRDefault="006C0C36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9E43B" w14:textId="77777777" w:rsidR="006C0C36" w:rsidRPr="0033304E" w:rsidRDefault="006C0C3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0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rongly disagree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5534C" w14:textId="77777777" w:rsidR="006C0C36" w:rsidRPr="0033304E" w:rsidRDefault="006C0C3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5D69565C" w14:textId="77777777" w:rsidR="006C0C36" w:rsidRPr="0033304E" w:rsidRDefault="006C0C3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0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sagree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2F9C4" w14:textId="77777777" w:rsidR="006C0C36" w:rsidRPr="0033304E" w:rsidRDefault="006C0C3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0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ither agree nor disagre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48EB9" w14:textId="77777777" w:rsidR="006C0C36" w:rsidRPr="0033304E" w:rsidRDefault="006C0C3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0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gre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423BA" w14:textId="77777777" w:rsidR="006C0C36" w:rsidRPr="0033304E" w:rsidRDefault="006C0C3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304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rongly agree</w:t>
            </w:r>
          </w:p>
        </w:tc>
      </w:tr>
      <w:tr w:rsidR="006C0C36" w:rsidRPr="0033304E" w14:paraId="55ED4A17" w14:textId="77777777" w:rsidTr="0038721E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34510" w14:textId="77777777" w:rsidR="006C0C36" w:rsidRPr="0033304E" w:rsidRDefault="006C0C36" w:rsidP="0033304E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D2A96" w14:textId="77777777" w:rsidR="006C0C36" w:rsidRPr="0033304E" w:rsidRDefault="006C0C36" w:rsidP="006C0C3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304E">
              <w:rPr>
                <w:rFonts w:ascii="Times New Roman" w:hAnsi="Times New Roman" w:cs="Times New Roman"/>
                <w:bCs/>
                <w:sz w:val="24"/>
                <w:szCs w:val="24"/>
              </w:rPr>
              <w:t>Once the vaccine is available and approved, it would be saf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7AA0A" w14:textId="77777777" w:rsidR="006C0C36" w:rsidRPr="0033304E" w:rsidRDefault="006C0C36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30A89" w14:textId="77777777" w:rsidR="006C0C36" w:rsidRPr="0033304E" w:rsidRDefault="006C0C36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81FDB" w14:textId="77777777" w:rsidR="006C0C36" w:rsidRPr="0033304E" w:rsidRDefault="006C0C36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AF896" w14:textId="77777777" w:rsidR="006C0C36" w:rsidRPr="0033304E" w:rsidRDefault="006C0C36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F7F23" w14:textId="77777777" w:rsidR="006C0C36" w:rsidRPr="0033304E" w:rsidRDefault="006C0C36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C0C36" w:rsidRPr="0033304E" w14:paraId="7F412D81" w14:textId="77777777" w:rsidTr="0038721E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02F2C" w14:textId="77777777" w:rsidR="006C0C36" w:rsidRPr="0033304E" w:rsidRDefault="006C0C36" w:rsidP="0033304E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E6428" w14:textId="1570E18F" w:rsidR="006C0C36" w:rsidRPr="0033304E" w:rsidRDefault="006C0C36" w:rsidP="006C0C3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304E">
              <w:rPr>
                <w:rFonts w:ascii="Times New Roman" w:hAnsi="Times New Roman" w:cs="Times New Roman"/>
                <w:bCs/>
                <w:sz w:val="24"/>
                <w:szCs w:val="24"/>
              </w:rPr>
              <w:t>COVID</w:t>
            </w:r>
            <w:r w:rsidR="0045195B" w:rsidRPr="0033304E">
              <w:rPr>
                <w:rFonts w:ascii="Times New Roman" w:hAnsi="Times New Roman" w:cs="Times New Roman"/>
                <w:bCs/>
                <w:sz w:val="24"/>
                <w:szCs w:val="24"/>
              </w:rPr>
              <w:t>-19</w:t>
            </w:r>
            <w:r w:rsidRPr="0033304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ccine is the most likely way to stop this pandemic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51CB7" w14:textId="77777777" w:rsidR="006C0C36" w:rsidRPr="0033304E" w:rsidRDefault="006C0C36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B4536" w14:textId="77777777" w:rsidR="006C0C36" w:rsidRPr="0033304E" w:rsidRDefault="006C0C36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B1352" w14:textId="77777777" w:rsidR="006C0C36" w:rsidRPr="0033304E" w:rsidRDefault="006C0C36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0D714" w14:textId="77777777" w:rsidR="006C0C36" w:rsidRPr="0033304E" w:rsidRDefault="006C0C36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7ED24" w14:textId="77777777" w:rsidR="006C0C36" w:rsidRPr="0033304E" w:rsidRDefault="006C0C36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C0C36" w:rsidRPr="0033304E" w14:paraId="487F7B3E" w14:textId="77777777" w:rsidTr="0038721E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BAD3F" w14:textId="77777777" w:rsidR="006C0C36" w:rsidRPr="0033304E" w:rsidRDefault="006C0C36" w:rsidP="0033304E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20C59" w14:textId="5A0447B5" w:rsidR="006C0C36" w:rsidRPr="0033304E" w:rsidRDefault="006C0C36" w:rsidP="006C0C3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304E">
              <w:rPr>
                <w:rFonts w:ascii="Times New Roman" w:hAnsi="Times New Roman" w:cs="Times New Roman"/>
                <w:bCs/>
                <w:sz w:val="24"/>
                <w:szCs w:val="24"/>
              </w:rPr>
              <w:t>The best way to avoid the complications of COVID</w:t>
            </w:r>
            <w:r w:rsidR="0045195B" w:rsidRPr="0033304E">
              <w:rPr>
                <w:rFonts w:ascii="Times New Roman" w:hAnsi="Times New Roman" w:cs="Times New Roman"/>
                <w:bCs/>
                <w:sz w:val="24"/>
                <w:szCs w:val="24"/>
              </w:rPr>
              <w:t>-19</w:t>
            </w:r>
            <w:r w:rsidRPr="0033304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s by being vaccinated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09099" w14:textId="77777777" w:rsidR="006C0C36" w:rsidRPr="0033304E" w:rsidRDefault="006C0C36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7F507" w14:textId="77777777" w:rsidR="006C0C36" w:rsidRPr="0033304E" w:rsidRDefault="006C0C36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FF743" w14:textId="77777777" w:rsidR="006C0C36" w:rsidRPr="0033304E" w:rsidRDefault="006C0C36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DD0DB" w14:textId="77777777" w:rsidR="006C0C36" w:rsidRPr="0033304E" w:rsidRDefault="006C0C36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243CB" w14:textId="77777777" w:rsidR="006C0C36" w:rsidRPr="0033304E" w:rsidRDefault="006C0C36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A30C5E" w:rsidRPr="0033304E" w14:paraId="73155AB9" w14:textId="77777777" w:rsidTr="0038721E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7D1B6" w14:textId="77777777" w:rsidR="00A30C5E" w:rsidRPr="0033304E" w:rsidRDefault="00A30C5E" w:rsidP="0033304E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52B4E" w14:textId="77777777" w:rsidR="00A30C5E" w:rsidRPr="0033304E" w:rsidRDefault="00A30C5E" w:rsidP="00A30C5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304E">
              <w:rPr>
                <w:rFonts w:ascii="Times New Roman" w:hAnsi="Times New Roman" w:cs="Times New Roman"/>
                <w:bCs/>
                <w:sz w:val="24"/>
                <w:szCs w:val="24"/>
              </w:rPr>
              <w:t>The available vaccines are not effective for curtailing the spread of the virus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B104C" w14:textId="77777777" w:rsidR="00A30C5E" w:rsidRPr="0033304E" w:rsidRDefault="00A30C5E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D1FF5" w14:textId="77777777" w:rsidR="00A30C5E" w:rsidRPr="0033304E" w:rsidRDefault="00A30C5E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FC681" w14:textId="77777777" w:rsidR="00A30C5E" w:rsidRPr="0033304E" w:rsidRDefault="00A30C5E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F2E29" w14:textId="77777777" w:rsidR="00A30C5E" w:rsidRPr="0033304E" w:rsidRDefault="00A30C5E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AB8EF" w14:textId="77777777" w:rsidR="00A30C5E" w:rsidRPr="0033304E" w:rsidRDefault="00A30C5E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9D4493" w:rsidRPr="0033304E" w14:paraId="162562E8" w14:textId="77777777" w:rsidTr="0038721E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66A5D" w14:textId="77777777" w:rsidR="009D4493" w:rsidRPr="0033304E" w:rsidRDefault="009D4493" w:rsidP="0033304E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B2EB4" w14:textId="0D0B5C7E" w:rsidR="009D4493" w:rsidRPr="0033304E" w:rsidRDefault="0045195B" w:rsidP="0045195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304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 believe the vaccine could cause miscarriage in </w:t>
            </w:r>
            <w:proofErr w:type="gramStart"/>
            <w:r w:rsidRPr="0033304E">
              <w:rPr>
                <w:rFonts w:ascii="Times New Roman" w:hAnsi="Times New Roman" w:cs="Times New Roman"/>
                <w:bCs/>
                <w:sz w:val="24"/>
                <w:szCs w:val="24"/>
              </w:rPr>
              <w:t>pregnant  women</w:t>
            </w:r>
            <w:proofErr w:type="gramEnd"/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B7CB8" w14:textId="77777777" w:rsidR="009D4493" w:rsidRPr="0033304E" w:rsidRDefault="009D4493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C63B3" w14:textId="77777777" w:rsidR="009D4493" w:rsidRPr="0033304E" w:rsidRDefault="009D4493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9C774" w14:textId="77777777" w:rsidR="009D4493" w:rsidRPr="0033304E" w:rsidRDefault="009D4493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5B00B" w14:textId="77777777" w:rsidR="009D4493" w:rsidRPr="0033304E" w:rsidRDefault="009D4493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F560E" w14:textId="77777777" w:rsidR="009D4493" w:rsidRPr="0033304E" w:rsidRDefault="009D4493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5195B" w:rsidRPr="0033304E" w14:paraId="11D9DAFF" w14:textId="77777777" w:rsidTr="0038721E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040DC" w14:textId="77777777" w:rsidR="0045195B" w:rsidRPr="0033304E" w:rsidRDefault="0045195B" w:rsidP="0033304E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50DDD" w14:textId="3F56DE13" w:rsidR="0045195B" w:rsidRPr="0033304E" w:rsidRDefault="0045195B" w:rsidP="0045195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304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 believe the vaccine could cause weakened immune system after administration 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1BE3D" w14:textId="77777777" w:rsidR="0045195B" w:rsidRPr="0033304E" w:rsidRDefault="0045195B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BF3D0" w14:textId="77777777" w:rsidR="0045195B" w:rsidRPr="0033304E" w:rsidRDefault="0045195B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5619C" w14:textId="77777777" w:rsidR="0045195B" w:rsidRPr="0033304E" w:rsidRDefault="0045195B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E587E" w14:textId="77777777" w:rsidR="0045195B" w:rsidRPr="0033304E" w:rsidRDefault="0045195B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5A3CD" w14:textId="77777777" w:rsidR="0045195B" w:rsidRPr="0033304E" w:rsidRDefault="0045195B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5195B" w:rsidRPr="0033304E" w14:paraId="54B7FAEE" w14:textId="77777777" w:rsidTr="0038721E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33536" w14:textId="77777777" w:rsidR="0045195B" w:rsidRPr="0033304E" w:rsidRDefault="0045195B" w:rsidP="0033304E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D4AE3" w14:textId="1B4E095F" w:rsidR="0045195B" w:rsidRPr="0033304E" w:rsidRDefault="00AF1CCC" w:rsidP="0045195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304E">
              <w:rPr>
                <w:rFonts w:ascii="Times New Roman" w:hAnsi="Times New Roman" w:cs="Times New Roman"/>
                <w:bCs/>
                <w:sz w:val="24"/>
                <w:szCs w:val="24"/>
              </w:rPr>
              <w:t>I believe the administration of the vaccine might be a means to capture individual’s biodata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E9A18" w14:textId="77777777" w:rsidR="0045195B" w:rsidRPr="0033304E" w:rsidRDefault="0045195B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A43F7" w14:textId="77777777" w:rsidR="0045195B" w:rsidRPr="0033304E" w:rsidRDefault="0045195B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E2BE1" w14:textId="77777777" w:rsidR="0045195B" w:rsidRPr="0033304E" w:rsidRDefault="0045195B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625B7" w14:textId="77777777" w:rsidR="0045195B" w:rsidRPr="0033304E" w:rsidRDefault="0045195B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1A231" w14:textId="77777777" w:rsidR="0045195B" w:rsidRPr="0033304E" w:rsidRDefault="0045195B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5195B" w:rsidRPr="0033304E" w14:paraId="2EBA0965" w14:textId="77777777" w:rsidTr="0038721E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26117" w14:textId="77777777" w:rsidR="0045195B" w:rsidRPr="0033304E" w:rsidRDefault="0045195B" w:rsidP="0033304E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38706" w14:textId="40E9FA71" w:rsidR="0045195B" w:rsidRPr="0033304E" w:rsidRDefault="00AF1CCC" w:rsidP="0045195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304E">
              <w:rPr>
                <w:rFonts w:ascii="Times New Roman" w:hAnsi="Times New Roman" w:cs="Times New Roman"/>
                <w:bCs/>
                <w:sz w:val="24"/>
                <w:szCs w:val="24"/>
              </w:rPr>
              <w:t>I am of the notion that physiological/natural immunity is better compared to vaccine induced immunity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FB896" w14:textId="77777777" w:rsidR="0045195B" w:rsidRPr="0033304E" w:rsidRDefault="0045195B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9304E" w14:textId="77777777" w:rsidR="0045195B" w:rsidRPr="0033304E" w:rsidRDefault="0045195B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EE3B2" w14:textId="77777777" w:rsidR="0045195B" w:rsidRPr="0033304E" w:rsidRDefault="0045195B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208D2" w14:textId="77777777" w:rsidR="0045195B" w:rsidRPr="0033304E" w:rsidRDefault="0045195B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91C28" w14:textId="77777777" w:rsidR="0045195B" w:rsidRPr="0033304E" w:rsidRDefault="0045195B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5195B" w:rsidRPr="0033304E" w14:paraId="65565C89" w14:textId="77777777" w:rsidTr="0038721E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F0C60" w14:textId="77777777" w:rsidR="0045195B" w:rsidRPr="0033304E" w:rsidRDefault="0045195B" w:rsidP="0033304E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AA0BB" w14:textId="324A9F36" w:rsidR="0045195B" w:rsidRPr="0033304E" w:rsidRDefault="00A50B23" w:rsidP="0045195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304E">
              <w:rPr>
                <w:rFonts w:ascii="Times New Roman" w:hAnsi="Times New Roman" w:cs="Times New Roman"/>
                <w:bCs/>
                <w:sz w:val="24"/>
                <w:szCs w:val="24"/>
              </w:rPr>
              <w:t>I believe in God’s protection against COVID-19 compared to vaccine’s protection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50851" w14:textId="77777777" w:rsidR="0045195B" w:rsidRPr="0033304E" w:rsidRDefault="0045195B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CD1DB" w14:textId="77777777" w:rsidR="0045195B" w:rsidRPr="0033304E" w:rsidRDefault="0045195B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BB4DE" w14:textId="77777777" w:rsidR="0045195B" w:rsidRPr="0033304E" w:rsidRDefault="0045195B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6A1A9" w14:textId="77777777" w:rsidR="0045195B" w:rsidRPr="0033304E" w:rsidRDefault="0045195B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49149" w14:textId="77777777" w:rsidR="0045195B" w:rsidRPr="0033304E" w:rsidRDefault="0045195B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A50B23" w:rsidRPr="0033304E" w14:paraId="6AC0D3CC" w14:textId="77777777" w:rsidTr="0038721E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625D6" w14:textId="77777777" w:rsidR="00A50B23" w:rsidRPr="0033304E" w:rsidRDefault="00A50B23" w:rsidP="0033304E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64D72" w14:textId="1DE1CCC9" w:rsidR="00A50B23" w:rsidRPr="0033304E" w:rsidRDefault="009763AE" w:rsidP="0045195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304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 can relate the fact that the vaccine is likened </w:t>
            </w:r>
            <w:r w:rsidR="006B1BB2" w:rsidRPr="0033304E">
              <w:rPr>
                <w:rFonts w:ascii="Times New Roman" w:hAnsi="Times New Roman" w:cs="Times New Roman"/>
                <w:bCs/>
                <w:sz w:val="24"/>
                <w:szCs w:val="24"/>
              </w:rPr>
              <w:t>un</w:t>
            </w:r>
            <w:r w:rsidRPr="0033304E">
              <w:rPr>
                <w:rFonts w:ascii="Times New Roman" w:hAnsi="Times New Roman" w:cs="Times New Roman"/>
                <w:bCs/>
                <w:sz w:val="24"/>
                <w:szCs w:val="24"/>
              </w:rPr>
              <w:t>to the mark of the beast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5EBEC" w14:textId="77777777" w:rsidR="00A50B23" w:rsidRPr="0033304E" w:rsidRDefault="00A50B23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8B0F3" w14:textId="77777777" w:rsidR="00A50B23" w:rsidRPr="0033304E" w:rsidRDefault="00A50B23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929A1" w14:textId="77777777" w:rsidR="00A50B23" w:rsidRPr="0033304E" w:rsidRDefault="00A50B23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EC6AD" w14:textId="77777777" w:rsidR="00A50B23" w:rsidRPr="0033304E" w:rsidRDefault="00A50B23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8B5BC" w14:textId="77777777" w:rsidR="00A50B23" w:rsidRPr="0033304E" w:rsidRDefault="00A50B23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A50B23" w:rsidRPr="0033304E" w14:paraId="593084A5" w14:textId="77777777" w:rsidTr="0038721E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A2589" w14:textId="77777777" w:rsidR="00A50B23" w:rsidRPr="0033304E" w:rsidRDefault="00A50B23" w:rsidP="0033304E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EA5E1" w14:textId="356EB81F" w:rsidR="00A50B23" w:rsidRPr="0033304E" w:rsidRDefault="009763AE" w:rsidP="0045195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304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 believe </w:t>
            </w:r>
            <w:r w:rsidR="006B1BB2" w:rsidRPr="0033304E">
              <w:rPr>
                <w:rFonts w:ascii="Times New Roman" w:hAnsi="Times New Roman" w:cs="Times New Roman"/>
                <w:bCs/>
                <w:sz w:val="24"/>
                <w:szCs w:val="24"/>
              </w:rPr>
              <w:t>the vaccine programming may be likened unto the new world order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E698D" w14:textId="77777777" w:rsidR="00A50B23" w:rsidRPr="0033304E" w:rsidRDefault="00A50B23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43B9F" w14:textId="77777777" w:rsidR="00A50B23" w:rsidRPr="0033304E" w:rsidRDefault="00A50B23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04BF4" w14:textId="77777777" w:rsidR="00A50B23" w:rsidRPr="0033304E" w:rsidRDefault="00A50B23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EBFF6" w14:textId="77777777" w:rsidR="00A50B23" w:rsidRPr="0033304E" w:rsidRDefault="00A50B23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6FE8F" w14:textId="77777777" w:rsidR="00A50B23" w:rsidRPr="0033304E" w:rsidRDefault="00A50B23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</w:tbl>
    <w:p w14:paraId="33502697" w14:textId="2F7FE10E" w:rsidR="00483497" w:rsidRDefault="00483497">
      <w:pPr>
        <w:rPr>
          <w:rFonts w:ascii="Times New Roman" w:hAnsi="Times New Roman" w:cs="Times New Roman"/>
          <w:sz w:val="24"/>
          <w:szCs w:val="24"/>
        </w:rPr>
      </w:pPr>
    </w:p>
    <w:p w14:paraId="57E99241" w14:textId="3EAFB500" w:rsidR="006365CE" w:rsidRDefault="006365CE">
      <w:pPr>
        <w:rPr>
          <w:rFonts w:ascii="Times New Roman" w:hAnsi="Times New Roman" w:cs="Times New Roman"/>
          <w:sz w:val="24"/>
          <w:szCs w:val="24"/>
        </w:rPr>
      </w:pPr>
    </w:p>
    <w:p w14:paraId="24E52D33" w14:textId="77777777" w:rsidR="00F81350" w:rsidRPr="0033304E" w:rsidRDefault="00F81350" w:rsidP="00F81350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330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Intention to vaccinate</w:t>
      </w:r>
      <w:r w:rsidR="004910B9" w:rsidRPr="003330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hild/children</w:t>
      </w:r>
    </w:p>
    <w:p w14:paraId="0703B5CD" w14:textId="77777777" w:rsidR="00F81350" w:rsidRPr="0033304E" w:rsidRDefault="00F81350" w:rsidP="0033304E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>Have you heard about the intended COVID-19 vaccination for all Ghanaians?</w:t>
      </w:r>
    </w:p>
    <w:p w14:paraId="34623CC2" w14:textId="77777777" w:rsidR="00F81350" w:rsidRPr="0033304E" w:rsidRDefault="00F81350" w:rsidP="004910B9">
      <w:pPr>
        <w:pStyle w:val="ListParagraph"/>
        <w:numPr>
          <w:ilvl w:val="0"/>
          <w:numId w:val="8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14:paraId="37C1BCAA" w14:textId="77777777" w:rsidR="00F81350" w:rsidRPr="0033304E" w:rsidRDefault="00F81350" w:rsidP="004910B9">
      <w:pPr>
        <w:pStyle w:val="ListParagraph"/>
        <w:numPr>
          <w:ilvl w:val="0"/>
          <w:numId w:val="8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1E6F8599" w14:textId="77777777" w:rsidR="00A30C5E" w:rsidRPr="0033304E" w:rsidRDefault="00A30C5E" w:rsidP="004910B9">
      <w:pPr>
        <w:pStyle w:val="ListParagraph"/>
        <w:numPr>
          <w:ilvl w:val="0"/>
          <w:numId w:val="8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>Don’t know</w:t>
      </w:r>
    </w:p>
    <w:p w14:paraId="6D3D3D61" w14:textId="77777777" w:rsidR="005C12AF" w:rsidRPr="0033304E" w:rsidRDefault="005C12AF" w:rsidP="00F81350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0248F1" w14:textId="77777777" w:rsidR="00F81350" w:rsidRPr="0033304E" w:rsidRDefault="00F81350" w:rsidP="0033304E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If an approved COVID-19 vaccine became available, would you allow your child/children to be injected</w:t>
      </w:r>
      <w:r w:rsidR="00483497" w:rsidRPr="0033304E">
        <w:rPr>
          <w:rFonts w:ascii="Times New Roman" w:hAnsi="Times New Roman" w:cs="Times New Roman"/>
          <w:bCs/>
          <w:sz w:val="24"/>
          <w:szCs w:val="24"/>
        </w:rPr>
        <w:t>/vaccinated</w:t>
      </w:r>
      <w:r w:rsidRPr="0033304E">
        <w:rPr>
          <w:rFonts w:ascii="Times New Roman" w:hAnsi="Times New Roman" w:cs="Times New Roman"/>
          <w:bCs/>
          <w:sz w:val="24"/>
          <w:szCs w:val="24"/>
        </w:rPr>
        <w:t>?</w:t>
      </w:r>
    </w:p>
    <w:p w14:paraId="61B52B3A" w14:textId="77777777" w:rsidR="00F81350" w:rsidRPr="0033304E" w:rsidRDefault="00F81350" w:rsidP="004910B9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14:paraId="7E483C90" w14:textId="77777777" w:rsidR="00F81350" w:rsidRPr="0033304E" w:rsidRDefault="00F81350" w:rsidP="004910B9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</w:p>
    <w:p w14:paraId="3448611E" w14:textId="77777777" w:rsidR="00A30C5E" w:rsidRPr="0033304E" w:rsidRDefault="00A30C5E" w:rsidP="004910B9">
      <w:pPr>
        <w:pStyle w:val="ListParagraph"/>
        <w:numPr>
          <w:ilvl w:val="0"/>
          <w:numId w:val="7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>Don’t know</w:t>
      </w:r>
    </w:p>
    <w:p w14:paraId="57C278AA" w14:textId="77777777" w:rsidR="00F81350" w:rsidRPr="0033304E" w:rsidRDefault="00F81350" w:rsidP="00F81350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9BF782" w14:textId="2743915A" w:rsidR="00F81350" w:rsidRPr="0033304E" w:rsidRDefault="007139EB" w:rsidP="0033304E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</w:t>
      </w:r>
      <w:proofErr w:type="gramStart"/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  <w:proofErr w:type="gramEnd"/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hat is the </w:t>
      </w:r>
      <w:r w:rsidR="00F81350"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>reason</w:t>
      </w: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F81350"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your unwillingness to allow your child/children to receive COVID-19 vaccine?</w:t>
      </w:r>
    </w:p>
    <w:p w14:paraId="2C7329B1" w14:textId="77777777" w:rsidR="00F81350" w:rsidRPr="0033304E" w:rsidRDefault="00F81350" w:rsidP="00F81350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Inadequate data about the safety of the new vaccine</w:t>
      </w:r>
    </w:p>
    <w:p w14:paraId="5913419E" w14:textId="77777777" w:rsidR="00F81350" w:rsidRPr="0033304E" w:rsidRDefault="00F81350" w:rsidP="00F81350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A concern on adverse effects of the vaccine</w:t>
      </w:r>
    </w:p>
    <w:p w14:paraId="52C92DD4" w14:textId="77777777" w:rsidR="00F81350" w:rsidRPr="0033304E" w:rsidRDefault="00F81350" w:rsidP="00F81350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A concern on vaccine being ineffective</w:t>
      </w:r>
    </w:p>
    <w:p w14:paraId="0AEFF948" w14:textId="77777777" w:rsidR="00F81350" w:rsidRPr="0033304E" w:rsidRDefault="00F81350" w:rsidP="00F81350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Prior adverse reaction to any vaccine</w:t>
      </w:r>
    </w:p>
    <w:p w14:paraId="333AFBC6" w14:textId="77777777" w:rsidR="00F81350" w:rsidRPr="0033304E" w:rsidRDefault="00F81350" w:rsidP="00F81350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I am against vaccines in general</w:t>
      </w:r>
    </w:p>
    <w:p w14:paraId="78D9B2BE" w14:textId="77777777" w:rsidR="00F81350" w:rsidRPr="0033304E" w:rsidRDefault="00F81350" w:rsidP="00F81350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A concern of acquiring COVID-19 infection from the vaccine itself</w:t>
      </w:r>
    </w:p>
    <w:p w14:paraId="52AB1EBB" w14:textId="77777777" w:rsidR="00F81350" w:rsidRPr="0033304E" w:rsidRDefault="00F81350" w:rsidP="00F81350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I perceive my child not to be at considerable risk of developing complications if he/she is infected with COVID-19</w:t>
      </w:r>
    </w:p>
    <w:p w14:paraId="09C6C195" w14:textId="77777777" w:rsidR="00F81350" w:rsidRPr="0033304E" w:rsidRDefault="00F81350" w:rsidP="00F81350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I perceive my child not at elevated risk to acquire COVID-19 infection</w:t>
      </w:r>
    </w:p>
    <w:p w14:paraId="28FD15D8" w14:textId="77777777" w:rsidR="00F81350" w:rsidRPr="0033304E" w:rsidRDefault="00F81350" w:rsidP="00F81350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My child already had COVID-19 infection</w:t>
      </w:r>
    </w:p>
    <w:p w14:paraId="103BD976" w14:textId="77777777" w:rsidR="00F81350" w:rsidRDefault="00F81350" w:rsidP="00F81350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Vaccine administration is painful or inconvenient</w:t>
      </w:r>
    </w:p>
    <w:p w14:paraId="5BE2A84F" w14:textId="5B59EE73" w:rsidR="00444197" w:rsidRPr="0033304E" w:rsidRDefault="00444197" w:rsidP="00F81350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Vaccination is a violation of </w:t>
      </w:r>
      <w:r w:rsidR="0049021F">
        <w:rPr>
          <w:rFonts w:ascii="Times New Roman" w:hAnsi="Times New Roman" w:cs="Times New Roman"/>
          <w:bCs/>
          <w:sz w:val="24"/>
          <w:szCs w:val="24"/>
        </w:rPr>
        <w:t xml:space="preserve">my </w:t>
      </w:r>
      <w:r>
        <w:rPr>
          <w:rFonts w:ascii="Times New Roman" w:hAnsi="Times New Roman" w:cs="Times New Roman"/>
          <w:bCs/>
          <w:sz w:val="24"/>
          <w:szCs w:val="24"/>
        </w:rPr>
        <w:t>religious doctrines</w:t>
      </w:r>
    </w:p>
    <w:p w14:paraId="63123D1C" w14:textId="77777777" w:rsidR="00F81350" w:rsidRPr="0033304E" w:rsidRDefault="00F81350" w:rsidP="00F81350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Other (specify)___________________________</w:t>
      </w:r>
    </w:p>
    <w:p w14:paraId="31B41F1B" w14:textId="77777777" w:rsidR="00987E18" w:rsidRPr="0033304E" w:rsidRDefault="00987E18" w:rsidP="00F8135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74CA867" w14:textId="0FA3C8B2" w:rsidR="007139EB" w:rsidRPr="0033304E" w:rsidRDefault="007139EB" w:rsidP="0033304E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04E">
        <w:rPr>
          <w:rFonts w:ascii="Times New Roman" w:hAnsi="Times New Roman" w:cs="Times New Roman"/>
          <w:color w:val="000000" w:themeColor="text1"/>
          <w:sz w:val="24"/>
          <w:szCs w:val="24"/>
        </w:rPr>
        <w:t>Among the reasons for Q31, what is the main reason for your unwillingness to allow your child/children to receive COVID-19 vaccine?</w:t>
      </w:r>
    </w:p>
    <w:p w14:paraId="52E57585" w14:textId="77777777" w:rsidR="007139EB" w:rsidRPr="0033304E" w:rsidRDefault="007139EB" w:rsidP="007139EB">
      <w:pPr>
        <w:pStyle w:val="ListParagraph"/>
        <w:numPr>
          <w:ilvl w:val="0"/>
          <w:numId w:val="2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Inadequate data about the safety of the new vaccine</w:t>
      </w:r>
    </w:p>
    <w:p w14:paraId="47DA6421" w14:textId="77777777" w:rsidR="007139EB" w:rsidRPr="0033304E" w:rsidRDefault="007139EB" w:rsidP="007139EB">
      <w:pPr>
        <w:pStyle w:val="ListParagraph"/>
        <w:numPr>
          <w:ilvl w:val="0"/>
          <w:numId w:val="2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A concern on adverse effects of the vaccine</w:t>
      </w:r>
    </w:p>
    <w:p w14:paraId="204026A6" w14:textId="77777777" w:rsidR="007139EB" w:rsidRPr="0033304E" w:rsidRDefault="007139EB" w:rsidP="007139EB">
      <w:pPr>
        <w:pStyle w:val="ListParagraph"/>
        <w:numPr>
          <w:ilvl w:val="0"/>
          <w:numId w:val="2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A concern on vaccine being ineffective</w:t>
      </w:r>
    </w:p>
    <w:p w14:paraId="58176DEB" w14:textId="77777777" w:rsidR="007139EB" w:rsidRPr="0033304E" w:rsidRDefault="007139EB" w:rsidP="007139EB">
      <w:pPr>
        <w:pStyle w:val="ListParagraph"/>
        <w:numPr>
          <w:ilvl w:val="0"/>
          <w:numId w:val="2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Prior adverse reaction to any vaccine</w:t>
      </w:r>
    </w:p>
    <w:p w14:paraId="15E0B261" w14:textId="77777777" w:rsidR="007139EB" w:rsidRPr="0033304E" w:rsidRDefault="007139EB" w:rsidP="007139EB">
      <w:pPr>
        <w:pStyle w:val="ListParagraph"/>
        <w:numPr>
          <w:ilvl w:val="0"/>
          <w:numId w:val="2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I am against vaccines in general</w:t>
      </w:r>
    </w:p>
    <w:p w14:paraId="6827FD31" w14:textId="77777777" w:rsidR="007139EB" w:rsidRPr="0033304E" w:rsidRDefault="007139EB" w:rsidP="007139EB">
      <w:pPr>
        <w:pStyle w:val="ListParagraph"/>
        <w:numPr>
          <w:ilvl w:val="0"/>
          <w:numId w:val="2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A concern of acquiring COVID-19 infection from the vaccine itself</w:t>
      </w:r>
    </w:p>
    <w:p w14:paraId="6129255A" w14:textId="77777777" w:rsidR="007139EB" w:rsidRPr="0033304E" w:rsidRDefault="007139EB" w:rsidP="007139EB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I perceive my child not to be at considerable risk of developing complications if he/she is infected with COVID-19</w:t>
      </w:r>
    </w:p>
    <w:p w14:paraId="028AE4C3" w14:textId="77777777" w:rsidR="007139EB" w:rsidRPr="0033304E" w:rsidRDefault="007139EB" w:rsidP="007139EB">
      <w:pPr>
        <w:pStyle w:val="ListParagraph"/>
        <w:numPr>
          <w:ilvl w:val="0"/>
          <w:numId w:val="2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I perceive my child not at elevated risk to acquire COVID-19 infection</w:t>
      </w:r>
    </w:p>
    <w:p w14:paraId="2576B202" w14:textId="77777777" w:rsidR="007139EB" w:rsidRPr="0033304E" w:rsidRDefault="007139EB" w:rsidP="007139EB">
      <w:pPr>
        <w:pStyle w:val="ListParagraph"/>
        <w:numPr>
          <w:ilvl w:val="0"/>
          <w:numId w:val="2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My child already had COVID-19 infection</w:t>
      </w:r>
    </w:p>
    <w:p w14:paraId="5597ADCD" w14:textId="77777777" w:rsidR="007139EB" w:rsidRDefault="007139EB" w:rsidP="007139EB">
      <w:pPr>
        <w:pStyle w:val="ListParagraph"/>
        <w:numPr>
          <w:ilvl w:val="0"/>
          <w:numId w:val="2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Vaccine administration is painful or inconvenient</w:t>
      </w:r>
    </w:p>
    <w:p w14:paraId="4EA4AFDB" w14:textId="1A7DA35F" w:rsidR="00AD645C" w:rsidRPr="0033304E" w:rsidRDefault="00AD645C" w:rsidP="00AD645C">
      <w:pPr>
        <w:pStyle w:val="ListParagraph"/>
        <w:numPr>
          <w:ilvl w:val="0"/>
          <w:numId w:val="2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Vaccination is a violation of </w:t>
      </w:r>
      <w:r w:rsidR="0049021F">
        <w:rPr>
          <w:rFonts w:ascii="Times New Roman" w:hAnsi="Times New Roman" w:cs="Times New Roman"/>
          <w:bCs/>
          <w:sz w:val="24"/>
          <w:szCs w:val="24"/>
        </w:rPr>
        <w:t xml:space="preserve">my </w:t>
      </w:r>
      <w:r>
        <w:rPr>
          <w:rFonts w:ascii="Times New Roman" w:hAnsi="Times New Roman" w:cs="Times New Roman"/>
          <w:bCs/>
          <w:sz w:val="24"/>
          <w:szCs w:val="24"/>
        </w:rPr>
        <w:t>religious doctrines</w:t>
      </w:r>
    </w:p>
    <w:p w14:paraId="36F36F5C" w14:textId="77777777" w:rsidR="007139EB" w:rsidRPr="0033304E" w:rsidRDefault="007139EB" w:rsidP="007139EB">
      <w:pPr>
        <w:pStyle w:val="ListParagraph"/>
        <w:numPr>
          <w:ilvl w:val="0"/>
          <w:numId w:val="26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33304E">
        <w:rPr>
          <w:rFonts w:ascii="Times New Roman" w:hAnsi="Times New Roman" w:cs="Times New Roman"/>
          <w:bCs/>
          <w:sz w:val="24"/>
          <w:szCs w:val="24"/>
        </w:rPr>
        <w:t>Other (specify)___________________________</w:t>
      </w:r>
    </w:p>
    <w:p w14:paraId="76FD1EF1" w14:textId="6799040D" w:rsidR="007139EB" w:rsidRPr="0033304E" w:rsidRDefault="007139EB" w:rsidP="00F8135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FD3D28D" w14:textId="77777777" w:rsidR="00F81350" w:rsidRPr="0033304E" w:rsidRDefault="00F81350" w:rsidP="0033304E">
      <w:pPr>
        <w:pStyle w:val="ListParagraph"/>
        <w:numPr>
          <w:ilvl w:val="0"/>
          <w:numId w:val="6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33304E">
        <w:rPr>
          <w:rFonts w:ascii="Times New Roman" w:hAnsi="Times New Roman" w:cs="Times New Roman"/>
          <w:sz w:val="24"/>
          <w:szCs w:val="24"/>
        </w:rPr>
        <w:lastRenderedPageBreak/>
        <w:t xml:space="preserve">Are there any personal concerns in relation to COVID-19? </w:t>
      </w:r>
    </w:p>
    <w:p w14:paraId="3C412FEF" w14:textId="2BDB62D1" w:rsidR="00F81350" w:rsidRDefault="00F81350" w:rsidP="00F8135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3304E">
        <w:rPr>
          <w:rFonts w:ascii="Times New Roman" w:hAnsi="Times New Roman" w:cs="Times New Roman"/>
          <w:sz w:val="24"/>
          <w:szCs w:val="24"/>
        </w:rPr>
        <w:t>_______________________________________________</w:t>
      </w:r>
      <w:r w:rsidR="00D71F69">
        <w:rPr>
          <w:rFonts w:ascii="Times New Roman" w:hAnsi="Times New Roman" w:cs="Times New Roman"/>
          <w:sz w:val="24"/>
          <w:szCs w:val="24"/>
        </w:rPr>
        <w:t>______________________________</w:t>
      </w:r>
    </w:p>
    <w:p w14:paraId="1A6AC4DE" w14:textId="77777777" w:rsidR="00D71F69" w:rsidRPr="0033304E" w:rsidRDefault="00D71F69" w:rsidP="00F8135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BD8ACF5" w14:textId="77777777" w:rsidR="00F81350" w:rsidRPr="0033304E" w:rsidRDefault="00F81350" w:rsidP="00F8135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26FF145" w14:textId="383B11BD" w:rsidR="00F81350" w:rsidRPr="0033304E" w:rsidRDefault="00F81350" w:rsidP="00293AE2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3304E">
        <w:rPr>
          <w:rFonts w:ascii="Times New Roman" w:hAnsi="Times New Roman" w:cs="Times New Roman"/>
          <w:b/>
          <w:sz w:val="24"/>
          <w:szCs w:val="24"/>
        </w:rPr>
        <w:t>Thank you</w:t>
      </w:r>
    </w:p>
    <w:p w14:paraId="0B87BBBC" w14:textId="77777777" w:rsidR="00F81350" w:rsidRPr="0033304E" w:rsidRDefault="00F81350">
      <w:pPr>
        <w:rPr>
          <w:rFonts w:ascii="Times New Roman" w:hAnsi="Times New Roman" w:cs="Times New Roman"/>
          <w:sz w:val="24"/>
          <w:szCs w:val="24"/>
        </w:rPr>
      </w:pPr>
    </w:p>
    <w:sectPr w:rsidR="00F81350" w:rsidRPr="0033304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8C701" w14:textId="77777777" w:rsidR="00B70585" w:rsidRDefault="00B70585" w:rsidP="00A17A47">
      <w:pPr>
        <w:spacing w:after="0" w:line="240" w:lineRule="auto"/>
      </w:pPr>
      <w:r>
        <w:separator/>
      </w:r>
    </w:p>
  </w:endnote>
  <w:endnote w:type="continuationSeparator" w:id="0">
    <w:p w14:paraId="4C989632" w14:textId="77777777" w:rsidR="00B70585" w:rsidRDefault="00B70585" w:rsidP="00A17A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59866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7A0347" w14:textId="7BDA2B51" w:rsidR="00A17A47" w:rsidRDefault="00A17A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751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CE59C0C" w14:textId="77777777" w:rsidR="00A17A47" w:rsidRDefault="00A17A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E5E7DE" w14:textId="77777777" w:rsidR="00B70585" w:rsidRDefault="00B70585" w:rsidP="00A17A47">
      <w:pPr>
        <w:spacing w:after="0" w:line="240" w:lineRule="auto"/>
      </w:pPr>
      <w:r>
        <w:separator/>
      </w:r>
    </w:p>
  </w:footnote>
  <w:footnote w:type="continuationSeparator" w:id="0">
    <w:p w14:paraId="18628020" w14:textId="77777777" w:rsidR="00B70585" w:rsidRDefault="00B70585" w:rsidP="00A17A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20451"/>
    <w:multiLevelType w:val="hybridMultilevel"/>
    <w:tmpl w:val="76A8A812"/>
    <w:lvl w:ilvl="0" w:tplc="04090019">
      <w:start w:val="1"/>
      <w:numFmt w:val="lowerLetter"/>
      <w:lvlText w:val="%1."/>
      <w:lvlJc w:val="left"/>
      <w:pPr>
        <w:ind w:left="63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E80E3B"/>
    <w:multiLevelType w:val="hybridMultilevel"/>
    <w:tmpl w:val="4F4A519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50BAF"/>
    <w:multiLevelType w:val="hybridMultilevel"/>
    <w:tmpl w:val="E674B26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CC4ACD"/>
    <w:multiLevelType w:val="hybridMultilevel"/>
    <w:tmpl w:val="ABCAE12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A90D45"/>
    <w:multiLevelType w:val="hybridMultilevel"/>
    <w:tmpl w:val="C91E2C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597B37"/>
    <w:multiLevelType w:val="hybridMultilevel"/>
    <w:tmpl w:val="3F6EC2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D47421"/>
    <w:multiLevelType w:val="hybridMultilevel"/>
    <w:tmpl w:val="C1FC81C8"/>
    <w:lvl w:ilvl="0" w:tplc="ED52103E">
      <w:start w:val="1"/>
      <w:numFmt w:val="decimal"/>
      <w:lvlText w:val="%1."/>
      <w:lvlJc w:val="left"/>
      <w:pPr>
        <w:ind w:left="63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4A1002A"/>
    <w:multiLevelType w:val="hybridMultilevel"/>
    <w:tmpl w:val="DCC62B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B02067"/>
    <w:multiLevelType w:val="hybridMultilevel"/>
    <w:tmpl w:val="AD7272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AD7978"/>
    <w:multiLevelType w:val="hybridMultilevel"/>
    <w:tmpl w:val="7218918E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0" w15:restartNumberingAfterBreak="0">
    <w:nsid w:val="28283E55"/>
    <w:multiLevelType w:val="hybridMultilevel"/>
    <w:tmpl w:val="40DEDF0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5223DE"/>
    <w:multiLevelType w:val="hybridMultilevel"/>
    <w:tmpl w:val="A51A57D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04436C"/>
    <w:multiLevelType w:val="hybridMultilevel"/>
    <w:tmpl w:val="B5D0918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26708F"/>
    <w:multiLevelType w:val="hybridMultilevel"/>
    <w:tmpl w:val="A0A8B3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0314B8"/>
    <w:multiLevelType w:val="hybridMultilevel"/>
    <w:tmpl w:val="40DEDF0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9E79AC"/>
    <w:multiLevelType w:val="hybridMultilevel"/>
    <w:tmpl w:val="3C52AA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000845"/>
    <w:multiLevelType w:val="hybridMultilevel"/>
    <w:tmpl w:val="E674B26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FD7261"/>
    <w:multiLevelType w:val="hybridMultilevel"/>
    <w:tmpl w:val="A51A57D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F47506"/>
    <w:multiLevelType w:val="hybridMultilevel"/>
    <w:tmpl w:val="A51A57D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F958D2"/>
    <w:multiLevelType w:val="hybridMultilevel"/>
    <w:tmpl w:val="03F29678"/>
    <w:lvl w:ilvl="0" w:tplc="F4FE66FA">
      <w:start w:val="1"/>
      <w:numFmt w:val="decimal"/>
      <w:lvlText w:val="%1o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1353D5"/>
    <w:multiLevelType w:val="hybridMultilevel"/>
    <w:tmpl w:val="3D58D97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49079F"/>
    <w:multiLevelType w:val="hybridMultilevel"/>
    <w:tmpl w:val="07885114"/>
    <w:lvl w:ilvl="0" w:tplc="04090019">
      <w:start w:val="1"/>
      <w:numFmt w:val="lowerLetter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230A6E"/>
    <w:multiLevelType w:val="hybridMultilevel"/>
    <w:tmpl w:val="D312E7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AE0078"/>
    <w:multiLevelType w:val="hybridMultilevel"/>
    <w:tmpl w:val="CDFA99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265DA9"/>
    <w:multiLevelType w:val="hybridMultilevel"/>
    <w:tmpl w:val="C5D402C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5CF6033"/>
    <w:multiLevelType w:val="hybridMultilevel"/>
    <w:tmpl w:val="E674B26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6B2811"/>
    <w:multiLevelType w:val="hybridMultilevel"/>
    <w:tmpl w:val="A51A57D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FA05CC"/>
    <w:multiLevelType w:val="hybridMultilevel"/>
    <w:tmpl w:val="A51A57D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741C49"/>
    <w:multiLevelType w:val="hybridMultilevel"/>
    <w:tmpl w:val="A650F5CC"/>
    <w:lvl w:ilvl="0" w:tplc="04090019">
      <w:start w:val="1"/>
      <w:numFmt w:val="lowerLetter"/>
      <w:lvlText w:val="%1."/>
      <w:lvlJc w:val="left"/>
      <w:pPr>
        <w:ind w:left="63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1A0316D"/>
    <w:multiLevelType w:val="hybridMultilevel"/>
    <w:tmpl w:val="1BEECC5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797943"/>
    <w:multiLevelType w:val="hybridMultilevel"/>
    <w:tmpl w:val="C5D402C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7B74EF1"/>
    <w:multiLevelType w:val="hybridMultilevel"/>
    <w:tmpl w:val="AA8A0F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ED30FCF"/>
    <w:multiLevelType w:val="hybridMultilevel"/>
    <w:tmpl w:val="99002D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3673B35"/>
    <w:multiLevelType w:val="hybridMultilevel"/>
    <w:tmpl w:val="B9706ED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A63AE6"/>
    <w:multiLevelType w:val="hybridMultilevel"/>
    <w:tmpl w:val="13D2E7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4AD6DA9"/>
    <w:multiLevelType w:val="hybridMultilevel"/>
    <w:tmpl w:val="5CF6D3E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72B01D6"/>
    <w:multiLevelType w:val="hybridMultilevel"/>
    <w:tmpl w:val="A4F244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8227BAF"/>
    <w:multiLevelType w:val="hybridMultilevel"/>
    <w:tmpl w:val="43F6BB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8B05232"/>
    <w:multiLevelType w:val="hybridMultilevel"/>
    <w:tmpl w:val="A63820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B2F12C4"/>
    <w:multiLevelType w:val="hybridMultilevel"/>
    <w:tmpl w:val="F8927C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75120394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921794998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467821241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2047371901">
    <w:abstractNumId w:val="10"/>
  </w:num>
  <w:num w:numId="5" w16cid:durableId="1879658450">
    <w:abstractNumId w:val="10"/>
  </w:num>
  <w:num w:numId="6" w16cid:durableId="1020820663">
    <w:abstractNumId w:val="6"/>
  </w:num>
  <w:num w:numId="7" w16cid:durableId="927032794">
    <w:abstractNumId w:val="12"/>
  </w:num>
  <w:num w:numId="8" w16cid:durableId="1445347509">
    <w:abstractNumId w:val="1"/>
  </w:num>
  <w:num w:numId="9" w16cid:durableId="1462189495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731078430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63963190">
    <w:abstractNumId w:val="3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90744928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88857003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282926068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8697600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88895048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78133879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003512599">
    <w:abstractNumId w:val="2"/>
  </w:num>
  <w:num w:numId="19" w16cid:durableId="1090540041">
    <w:abstractNumId w:val="24"/>
  </w:num>
  <w:num w:numId="20" w16cid:durableId="2054843723">
    <w:abstractNumId w:val="35"/>
  </w:num>
  <w:num w:numId="21" w16cid:durableId="610939270">
    <w:abstractNumId w:val="26"/>
  </w:num>
  <w:num w:numId="22" w16cid:durableId="1983196349">
    <w:abstractNumId w:val="30"/>
  </w:num>
  <w:num w:numId="23" w16cid:durableId="757797176">
    <w:abstractNumId w:val="21"/>
  </w:num>
  <w:num w:numId="24" w16cid:durableId="1451051443">
    <w:abstractNumId w:val="16"/>
  </w:num>
  <w:num w:numId="25" w16cid:durableId="946809113">
    <w:abstractNumId w:val="25"/>
  </w:num>
  <w:num w:numId="26" w16cid:durableId="1190340277">
    <w:abstractNumId w:val="14"/>
  </w:num>
  <w:num w:numId="27" w16cid:durableId="650333679">
    <w:abstractNumId w:val="22"/>
  </w:num>
  <w:num w:numId="28" w16cid:durableId="665939666">
    <w:abstractNumId w:val="37"/>
  </w:num>
  <w:num w:numId="29" w16cid:durableId="165949812">
    <w:abstractNumId w:val="20"/>
  </w:num>
  <w:num w:numId="30" w16cid:durableId="259678387">
    <w:abstractNumId w:val="3"/>
  </w:num>
  <w:num w:numId="31" w16cid:durableId="940576690">
    <w:abstractNumId w:val="33"/>
  </w:num>
  <w:num w:numId="32" w16cid:durableId="1149322337">
    <w:abstractNumId w:val="15"/>
  </w:num>
  <w:num w:numId="33" w16cid:durableId="911082729">
    <w:abstractNumId w:val="29"/>
  </w:num>
  <w:num w:numId="34" w16cid:durableId="1243565125">
    <w:abstractNumId w:val="32"/>
  </w:num>
  <w:num w:numId="35" w16cid:durableId="2108235745">
    <w:abstractNumId w:val="36"/>
  </w:num>
  <w:num w:numId="36" w16cid:durableId="1764640797">
    <w:abstractNumId w:val="0"/>
  </w:num>
  <w:num w:numId="37" w16cid:durableId="1036272740">
    <w:abstractNumId w:val="28"/>
  </w:num>
  <w:num w:numId="38" w16cid:durableId="76950030">
    <w:abstractNumId w:val="11"/>
  </w:num>
  <w:num w:numId="39" w16cid:durableId="541208750">
    <w:abstractNumId w:val="27"/>
  </w:num>
  <w:num w:numId="40" w16cid:durableId="9180926">
    <w:abstractNumId w:val="18"/>
  </w:num>
  <w:num w:numId="41" w16cid:durableId="145367560">
    <w:abstractNumId w:val="17"/>
  </w:num>
  <w:num w:numId="42" w16cid:durableId="1960530168">
    <w:abstractNumId w:val="8"/>
  </w:num>
  <w:num w:numId="43" w16cid:durableId="3056213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O0NDMyMTAwtjAxtTRW0lEKTi0uzszPAykwNKgFAJtl+lEtAAAA"/>
  </w:docVars>
  <w:rsids>
    <w:rsidRoot w:val="00F81350"/>
    <w:rsid w:val="00027386"/>
    <w:rsid w:val="000B0943"/>
    <w:rsid w:val="000C6720"/>
    <w:rsid w:val="000F6F5F"/>
    <w:rsid w:val="001718CF"/>
    <w:rsid w:val="001B1F36"/>
    <w:rsid w:val="001B59FE"/>
    <w:rsid w:val="001D4717"/>
    <w:rsid w:val="001E232E"/>
    <w:rsid w:val="001E65C6"/>
    <w:rsid w:val="001F1A0D"/>
    <w:rsid w:val="00201BBB"/>
    <w:rsid w:val="00204215"/>
    <w:rsid w:val="00213899"/>
    <w:rsid w:val="00236549"/>
    <w:rsid w:val="002434E3"/>
    <w:rsid w:val="002847A7"/>
    <w:rsid w:val="00293AE2"/>
    <w:rsid w:val="002C3027"/>
    <w:rsid w:val="002D3622"/>
    <w:rsid w:val="0033304E"/>
    <w:rsid w:val="00381DFA"/>
    <w:rsid w:val="0038721E"/>
    <w:rsid w:val="003E2B37"/>
    <w:rsid w:val="003E555E"/>
    <w:rsid w:val="0041347F"/>
    <w:rsid w:val="00443A8B"/>
    <w:rsid w:val="00444197"/>
    <w:rsid w:val="0045195B"/>
    <w:rsid w:val="0046610E"/>
    <w:rsid w:val="00483497"/>
    <w:rsid w:val="0049021F"/>
    <w:rsid w:val="004910B9"/>
    <w:rsid w:val="00497EE7"/>
    <w:rsid w:val="004D2578"/>
    <w:rsid w:val="004F4167"/>
    <w:rsid w:val="00513C8B"/>
    <w:rsid w:val="00542EB0"/>
    <w:rsid w:val="00543028"/>
    <w:rsid w:val="0058106F"/>
    <w:rsid w:val="005A38A4"/>
    <w:rsid w:val="005A6565"/>
    <w:rsid w:val="005C12AF"/>
    <w:rsid w:val="005C4767"/>
    <w:rsid w:val="005D4212"/>
    <w:rsid w:val="005E2CA7"/>
    <w:rsid w:val="005F2251"/>
    <w:rsid w:val="00621C8B"/>
    <w:rsid w:val="00627706"/>
    <w:rsid w:val="0063030F"/>
    <w:rsid w:val="006365CE"/>
    <w:rsid w:val="00652C56"/>
    <w:rsid w:val="00681E23"/>
    <w:rsid w:val="006A18FD"/>
    <w:rsid w:val="006B1BB2"/>
    <w:rsid w:val="006C0C36"/>
    <w:rsid w:val="006E6345"/>
    <w:rsid w:val="006F74D0"/>
    <w:rsid w:val="00711D13"/>
    <w:rsid w:val="007139EB"/>
    <w:rsid w:val="00750FEC"/>
    <w:rsid w:val="007B7436"/>
    <w:rsid w:val="007E10AB"/>
    <w:rsid w:val="00832749"/>
    <w:rsid w:val="008341D6"/>
    <w:rsid w:val="008359D7"/>
    <w:rsid w:val="00835DA0"/>
    <w:rsid w:val="008464C9"/>
    <w:rsid w:val="0086200B"/>
    <w:rsid w:val="008B53F5"/>
    <w:rsid w:val="008C77F9"/>
    <w:rsid w:val="008D0ACA"/>
    <w:rsid w:val="0090030A"/>
    <w:rsid w:val="00913D65"/>
    <w:rsid w:val="00962336"/>
    <w:rsid w:val="0096623D"/>
    <w:rsid w:val="00971C59"/>
    <w:rsid w:val="009721CC"/>
    <w:rsid w:val="00976376"/>
    <w:rsid w:val="009763AE"/>
    <w:rsid w:val="00987E18"/>
    <w:rsid w:val="009A3734"/>
    <w:rsid w:val="009B1926"/>
    <w:rsid w:val="009B5699"/>
    <w:rsid w:val="009D4493"/>
    <w:rsid w:val="009D6413"/>
    <w:rsid w:val="009F09B8"/>
    <w:rsid w:val="00A17A47"/>
    <w:rsid w:val="00A2176F"/>
    <w:rsid w:val="00A30C5E"/>
    <w:rsid w:val="00A50B23"/>
    <w:rsid w:val="00A566A5"/>
    <w:rsid w:val="00A77106"/>
    <w:rsid w:val="00AD645C"/>
    <w:rsid w:val="00AF1CCC"/>
    <w:rsid w:val="00AF3CDD"/>
    <w:rsid w:val="00B13F42"/>
    <w:rsid w:val="00B23586"/>
    <w:rsid w:val="00B25656"/>
    <w:rsid w:val="00B25F15"/>
    <w:rsid w:val="00B3014B"/>
    <w:rsid w:val="00B43020"/>
    <w:rsid w:val="00B45190"/>
    <w:rsid w:val="00B637BA"/>
    <w:rsid w:val="00B67B5B"/>
    <w:rsid w:val="00B70585"/>
    <w:rsid w:val="00B70C8B"/>
    <w:rsid w:val="00B97187"/>
    <w:rsid w:val="00BA169C"/>
    <w:rsid w:val="00BA6F03"/>
    <w:rsid w:val="00BE672D"/>
    <w:rsid w:val="00C1692B"/>
    <w:rsid w:val="00C33D3B"/>
    <w:rsid w:val="00C33E20"/>
    <w:rsid w:val="00C535B2"/>
    <w:rsid w:val="00C5538B"/>
    <w:rsid w:val="00C569CF"/>
    <w:rsid w:val="00CB213D"/>
    <w:rsid w:val="00CE594B"/>
    <w:rsid w:val="00D115C6"/>
    <w:rsid w:val="00D602C0"/>
    <w:rsid w:val="00D71F69"/>
    <w:rsid w:val="00DC3227"/>
    <w:rsid w:val="00DC751A"/>
    <w:rsid w:val="00DE4444"/>
    <w:rsid w:val="00DE5B4A"/>
    <w:rsid w:val="00E14830"/>
    <w:rsid w:val="00E64916"/>
    <w:rsid w:val="00E6522F"/>
    <w:rsid w:val="00E70C47"/>
    <w:rsid w:val="00E77A2E"/>
    <w:rsid w:val="00ED307A"/>
    <w:rsid w:val="00EE08FD"/>
    <w:rsid w:val="00F46229"/>
    <w:rsid w:val="00F50680"/>
    <w:rsid w:val="00F55EB1"/>
    <w:rsid w:val="00F75E24"/>
    <w:rsid w:val="00F81350"/>
    <w:rsid w:val="00F91750"/>
    <w:rsid w:val="00F9750E"/>
    <w:rsid w:val="00FA7A7A"/>
    <w:rsid w:val="00FA7CA5"/>
    <w:rsid w:val="00FC1C7A"/>
    <w:rsid w:val="00FD23F9"/>
    <w:rsid w:val="00FF2661"/>
    <w:rsid w:val="00FF5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53BA3"/>
  <w15:docId w15:val="{43DC37D1-214E-45F8-A526-5CB307779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35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1350"/>
    <w:pPr>
      <w:ind w:left="720"/>
      <w:contextualSpacing/>
    </w:pPr>
  </w:style>
  <w:style w:type="table" w:styleId="TableGrid">
    <w:name w:val="Table Grid"/>
    <w:basedOn w:val="TableNormal"/>
    <w:uiPriority w:val="39"/>
    <w:rsid w:val="006C0C3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71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71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71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71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71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1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187"/>
    <w:rPr>
      <w:rFonts w:ascii="Tahoma" w:hAnsi="Tahoma" w:cs="Tahoma"/>
      <w:sz w:val="16"/>
      <w:szCs w:val="16"/>
    </w:rPr>
  </w:style>
  <w:style w:type="paragraph" w:customStyle="1" w:styleId="TableParagraph">
    <w:name w:val="Table Paragraph"/>
    <w:basedOn w:val="Normal"/>
    <w:uiPriority w:val="1"/>
    <w:qFormat/>
    <w:rsid w:val="009D641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A17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A47"/>
  </w:style>
  <w:style w:type="paragraph" w:styleId="Footer">
    <w:name w:val="footer"/>
    <w:basedOn w:val="Normal"/>
    <w:link w:val="FooterChar"/>
    <w:uiPriority w:val="99"/>
    <w:unhideWhenUsed/>
    <w:rsid w:val="00A17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A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0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7</Pages>
  <Words>1051</Words>
  <Characters>5993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Kyei-Arthur</dc:creator>
  <cp:lastModifiedBy>Frank Kyei-Arthur</cp:lastModifiedBy>
  <cp:revision>33</cp:revision>
  <dcterms:created xsi:type="dcterms:W3CDTF">2021-02-08T17:03:00Z</dcterms:created>
  <dcterms:modified xsi:type="dcterms:W3CDTF">2022-05-25T20:33:00Z</dcterms:modified>
</cp:coreProperties>
</file>